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433" w:rsidRPr="00962952" w:rsidRDefault="007F0433" w:rsidP="0063401C">
      <w:pPr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62952">
        <w:rPr>
          <w:rFonts w:ascii="Times New Roman" w:hAnsi="Times New Roman" w:cs="Times New Roman"/>
          <w:b/>
          <w:sz w:val="28"/>
          <w:szCs w:val="28"/>
        </w:rPr>
        <w:t>Supplemental Information for:</w:t>
      </w:r>
    </w:p>
    <w:p w:rsidR="007F0433" w:rsidRPr="00962952" w:rsidRDefault="007F0433" w:rsidP="0063401C">
      <w:pPr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CA1FF7" w:rsidRPr="00962952" w:rsidRDefault="00CA1FF7" w:rsidP="00D30739">
      <w:pPr>
        <w:ind w:right="-58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OLE_LINK111"/>
      <w:r w:rsidRPr="00962952">
        <w:rPr>
          <w:rFonts w:ascii="Times New Roman" w:hAnsi="Times New Roman" w:cs="Times New Roman"/>
          <w:b/>
          <w:bCs/>
          <w:sz w:val="28"/>
          <w:szCs w:val="32"/>
        </w:rPr>
        <w:t xml:space="preserve">Genome wide sequencing provides evidence of adaptation to heterogeneous environments for the ancient </w:t>
      </w:r>
      <w:proofErr w:type="spellStart"/>
      <w:r w:rsidRPr="00962952">
        <w:rPr>
          <w:rFonts w:ascii="Times New Roman" w:hAnsi="Times New Roman" w:cs="Times New Roman"/>
          <w:b/>
          <w:bCs/>
          <w:sz w:val="28"/>
          <w:szCs w:val="32"/>
        </w:rPr>
        <w:t>relictual</w:t>
      </w:r>
      <w:proofErr w:type="spellEnd"/>
      <w:r w:rsidRPr="00962952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proofErr w:type="spellStart"/>
      <w:r w:rsidRPr="00962952">
        <w:rPr>
          <w:rFonts w:ascii="Times New Roman" w:hAnsi="Times New Roman" w:cs="Times New Roman"/>
          <w:b/>
          <w:bCs/>
          <w:i/>
          <w:iCs/>
          <w:sz w:val="28"/>
          <w:szCs w:val="32"/>
        </w:rPr>
        <w:t>Circaeaster</w:t>
      </w:r>
      <w:proofErr w:type="spellEnd"/>
      <w:r w:rsidRPr="00962952">
        <w:rPr>
          <w:rFonts w:ascii="Times New Roman" w:hAnsi="Times New Roman" w:cs="Times New Roman"/>
          <w:b/>
          <w:bCs/>
          <w:i/>
          <w:iCs/>
          <w:sz w:val="28"/>
          <w:szCs w:val="32"/>
        </w:rPr>
        <w:t xml:space="preserve"> </w:t>
      </w:r>
      <w:proofErr w:type="spellStart"/>
      <w:r w:rsidRPr="00962952">
        <w:rPr>
          <w:rFonts w:ascii="Times New Roman" w:hAnsi="Times New Roman" w:cs="Times New Roman"/>
          <w:b/>
          <w:bCs/>
          <w:i/>
          <w:iCs/>
          <w:sz w:val="28"/>
          <w:szCs w:val="32"/>
        </w:rPr>
        <w:t>agrestis</w:t>
      </w:r>
      <w:proofErr w:type="spellEnd"/>
      <w:r w:rsidRPr="00962952">
        <w:rPr>
          <w:rFonts w:ascii="Times New Roman" w:hAnsi="Times New Roman" w:cs="Times New Roman"/>
          <w:b/>
          <w:bCs/>
          <w:sz w:val="28"/>
          <w:szCs w:val="32"/>
        </w:rPr>
        <w:t xml:space="preserve"> (</w:t>
      </w:r>
      <w:proofErr w:type="spellStart"/>
      <w:r w:rsidRPr="00962952">
        <w:rPr>
          <w:rFonts w:ascii="Times New Roman" w:hAnsi="Times New Roman" w:cs="Times New Roman"/>
          <w:b/>
          <w:bCs/>
          <w:sz w:val="28"/>
          <w:szCs w:val="32"/>
        </w:rPr>
        <w:t>Circaeasteraceae</w:t>
      </w:r>
      <w:proofErr w:type="spellEnd"/>
      <w:r w:rsidRPr="00962952">
        <w:rPr>
          <w:rFonts w:ascii="Times New Roman" w:hAnsi="Times New Roman" w:cs="Times New Roman"/>
          <w:b/>
          <w:bCs/>
          <w:sz w:val="28"/>
          <w:szCs w:val="32"/>
        </w:rPr>
        <w:t xml:space="preserve">, </w:t>
      </w:r>
      <w:proofErr w:type="spellStart"/>
      <w:r w:rsidRPr="00962952">
        <w:rPr>
          <w:rFonts w:ascii="Times New Roman" w:hAnsi="Times New Roman" w:cs="Times New Roman"/>
          <w:b/>
          <w:bCs/>
          <w:sz w:val="28"/>
          <w:szCs w:val="32"/>
        </w:rPr>
        <w:t>Ranunculales</w:t>
      </w:r>
      <w:proofErr w:type="spellEnd"/>
      <w:r w:rsidRPr="00962952">
        <w:rPr>
          <w:rFonts w:ascii="Times New Roman" w:hAnsi="Times New Roman" w:cs="Times New Roman"/>
          <w:b/>
          <w:bCs/>
          <w:sz w:val="28"/>
          <w:szCs w:val="32"/>
        </w:rPr>
        <w:t>)</w:t>
      </w:r>
    </w:p>
    <w:bookmarkEnd w:id="0"/>
    <w:p w:rsidR="004034EA" w:rsidRPr="00962952" w:rsidRDefault="004034EA" w:rsidP="0063401C">
      <w:pPr>
        <w:ind w:right="-1260"/>
        <w:jc w:val="center"/>
        <w:rPr>
          <w:rFonts w:ascii="Times New Roman" w:hAnsi="Times New Roman" w:cs="Times New Roman"/>
          <w:b/>
        </w:rPr>
      </w:pPr>
    </w:p>
    <w:p w:rsidR="00CA1FF7" w:rsidRPr="00962952" w:rsidRDefault="00CA1FF7" w:rsidP="00CA1FF7">
      <w:pPr>
        <w:ind w:right="-1260"/>
        <w:jc w:val="center"/>
        <w:rPr>
          <w:rFonts w:ascii="Times New Roman" w:hAnsi="Times New Roman" w:cs="Times New Roman"/>
        </w:rPr>
      </w:pPr>
      <w:r w:rsidRPr="00962952">
        <w:rPr>
          <w:rFonts w:ascii="Times New Roman" w:hAnsi="Times New Roman" w:cs="Times New Roman"/>
        </w:rPr>
        <w:t xml:space="preserve">Xu Zhang, </w:t>
      </w:r>
      <w:proofErr w:type="spellStart"/>
      <w:r w:rsidRPr="00962952">
        <w:rPr>
          <w:rFonts w:ascii="Times New Roman" w:hAnsi="Times New Roman" w:cs="Times New Roman"/>
        </w:rPr>
        <w:t>Yanxia</w:t>
      </w:r>
      <w:proofErr w:type="spellEnd"/>
      <w:r w:rsidRPr="00962952">
        <w:rPr>
          <w:rFonts w:ascii="Times New Roman" w:hAnsi="Times New Roman" w:cs="Times New Roman"/>
        </w:rPr>
        <w:t xml:space="preserve"> Sun, Jacob B. Landis, </w:t>
      </w:r>
      <w:proofErr w:type="spellStart"/>
      <w:r w:rsidRPr="00962952">
        <w:rPr>
          <w:rFonts w:ascii="Times New Roman" w:hAnsi="Times New Roman" w:cs="Times New Roman"/>
        </w:rPr>
        <w:t>Jianwen</w:t>
      </w:r>
      <w:proofErr w:type="spellEnd"/>
      <w:r w:rsidRPr="00962952">
        <w:rPr>
          <w:rFonts w:ascii="Times New Roman" w:hAnsi="Times New Roman" w:cs="Times New Roman"/>
        </w:rPr>
        <w:t xml:space="preserve"> Zhang, </w:t>
      </w:r>
      <w:proofErr w:type="spellStart"/>
      <w:r w:rsidRPr="00962952">
        <w:rPr>
          <w:rFonts w:ascii="Times New Roman" w:hAnsi="Times New Roman" w:cs="Times New Roman"/>
        </w:rPr>
        <w:t>Linsen</w:t>
      </w:r>
      <w:proofErr w:type="spellEnd"/>
      <w:r w:rsidRPr="00962952">
        <w:rPr>
          <w:rFonts w:ascii="Times New Roman" w:hAnsi="Times New Roman" w:cs="Times New Roman"/>
        </w:rPr>
        <w:t xml:space="preserve"> Yang, Nan Lin, </w:t>
      </w:r>
      <w:proofErr w:type="spellStart"/>
      <w:r w:rsidRPr="00962952">
        <w:rPr>
          <w:rFonts w:ascii="Times New Roman" w:hAnsi="Times New Roman" w:cs="Times New Roman"/>
        </w:rPr>
        <w:t>Huajie</w:t>
      </w:r>
      <w:proofErr w:type="spellEnd"/>
      <w:r w:rsidRPr="00962952">
        <w:rPr>
          <w:rFonts w:ascii="Times New Roman" w:hAnsi="Times New Roman" w:cs="Times New Roman"/>
        </w:rPr>
        <w:t xml:space="preserve"> Zhang, </w:t>
      </w:r>
      <w:proofErr w:type="spellStart"/>
      <w:r w:rsidRPr="00962952">
        <w:rPr>
          <w:rFonts w:ascii="Times New Roman" w:hAnsi="Times New Roman" w:cs="Times New Roman"/>
        </w:rPr>
        <w:t>Rui</w:t>
      </w:r>
      <w:proofErr w:type="spellEnd"/>
      <w:r w:rsidRPr="00962952">
        <w:rPr>
          <w:rFonts w:ascii="Times New Roman" w:hAnsi="Times New Roman" w:cs="Times New Roman"/>
        </w:rPr>
        <w:t xml:space="preserve"> </w:t>
      </w:r>
      <w:proofErr w:type="spellStart"/>
      <w:r w:rsidRPr="00962952">
        <w:rPr>
          <w:rFonts w:ascii="Times New Roman" w:hAnsi="Times New Roman" w:cs="Times New Roman"/>
        </w:rPr>
        <w:t>Guo</w:t>
      </w:r>
      <w:proofErr w:type="spellEnd"/>
      <w:r w:rsidRPr="00962952">
        <w:rPr>
          <w:rFonts w:ascii="Times New Roman" w:hAnsi="Times New Roman" w:cs="Times New Roman"/>
        </w:rPr>
        <w:t xml:space="preserve">, </w:t>
      </w:r>
      <w:proofErr w:type="spellStart"/>
      <w:r w:rsidRPr="00962952">
        <w:rPr>
          <w:rFonts w:ascii="Times New Roman" w:hAnsi="Times New Roman" w:cs="Times New Roman"/>
        </w:rPr>
        <w:t>Lijuan</w:t>
      </w:r>
      <w:proofErr w:type="spellEnd"/>
      <w:r w:rsidRPr="00962952">
        <w:rPr>
          <w:rFonts w:ascii="Times New Roman" w:hAnsi="Times New Roman" w:cs="Times New Roman"/>
        </w:rPr>
        <w:t xml:space="preserve"> Li, </w:t>
      </w:r>
      <w:proofErr w:type="spellStart"/>
      <w:r w:rsidRPr="00962952">
        <w:rPr>
          <w:rFonts w:ascii="Times New Roman" w:hAnsi="Times New Roman" w:cs="Times New Roman"/>
        </w:rPr>
        <w:t>Yonghong</w:t>
      </w:r>
      <w:proofErr w:type="spellEnd"/>
      <w:r w:rsidRPr="00962952">
        <w:rPr>
          <w:rFonts w:ascii="Times New Roman" w:hAnsi="Times New Roman" w:cs="Times New Roman"/>
        </w:rPr>
        <w:t xml:space="preserve"> Zhang, Tao Deng, Hang Sun, </w:t>
      </w:r>
      <w:proofErr w:type="spellStart"/>
      <w:r w:rsidRPr="00962952">
        <w:rPr>
          <w:rFonts w:ascii="Times New Roman" w:hAnsi="Times New Roman" w:cs="Times New Roman"/>
        </w:rPr>
        <w:t>Hengchang</w:t>
      </w:r>
      <w:proofErr w:type="spellEnd"/>
      <w:r w:rsidRPr="00962952">
        <w:rPr>
          <w:rFonts w:ascii="Times New Roman" w:hAnsi="Times New Roman" w:cs="Times New Roman"/>
        </w:rPr>
        <w:t xml:space="preserve"> Wang</w:t>
      </w:r>
    </w:p>
    <w:p w:rsidR="004034EA" w:rsidRPr="00962952" w:rsidRDefault="004034EA" w:rsidP="0063401C">
      <w:pPr>
        <w:ind w:right="-1260"/>
        <w:jc w:val="center"/>
        <w:rPr>
          <w:rFonts w:ascii="Times New Roman" w:hAnsi="Times New Roman" w:cs="Times New Roman"/>
        </w:rPr>
      </w:pPr>
    </w:p>
    <w:p w:rsidR="00CA1FF7" w:rsidRPr="00962952" w:rsidRDefault="00CA1FF7" w:rsidP="00D30739">
      <w:pPr>
        <w:widowControl w:val="0"/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</w:pPr>
      <w:r w:rsidRP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 xml:space="preserve">Table S2 </w:t>
      </w:r>
      <w:r w:rsidRPr="00962952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Numbers of reads of RAD-</w:t>
      </w:r>
      <w:proofErr w:type="spellStart"/>
      <w:r w:rsidRPr="00962952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seq</w:t>
      </w:r>
      <w:proofErr w:type="spellEnd"/>
      <w:r w:rsidRPr="00962952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 xml:space="preserve"> for each individual of </w:t>
      </w:r>
      <w:proofErr w:type="spellStart"/>
      <w:r w:rsidRPr="00962952">
        <w:rPr>
          <w:rFonts w:ascii="Times New Roman" w:eastAsia="等线" w:hAnsi="Times New Roman" w:cs="Times New Roman"/>
          <w:bCs/>
          <w:i/>
          <w:iCs/>
          <w:kern w:val="2"/>
          <w:sz w:val="20"/>
          <w:szCs w:val="20"/>
          <w:lang w:eastAsia="zh-CN"/>
        </w:rPr>
        <w:t>Circaeaster</w:t>
      </w:r>
      <w:proofErr w:type="spellEnd"/>
      <w:r w:rsidRPr="00962952">
        <w:rPr>
          <w:rFonts w:ascii="Times New Roman" w:eastAsia="等线" w:hAnsi="Times New Roman" w:cs="Times New Roman"/>
          <w:bCs/>
          <w:i/>
          <w:iCs/>
          <w:kern w:val="2"/>
          <w:sz w:val="20"/>
          <w:szCs w:val="20"/>
          <w:lang w:eastAsia="zh-CN"/>
        </w:rPr>
        <w:t xml:space="preserve"> </w:t>
      </w:r>
      <w:proofErr w:type="spellStart"/>
      <w:r w:rsidRPr="00962952">
        <w:rPr>
          <w:rFonts w:ascii="Times New Roman" w:eastAsia="等线" w:hAnsi="Times New Roman" w:cs="Times New Roman"/>
          <w:bCs/>
          <w:i/>
          <w:iCs/>
          <w:kern w:val="2"/>
          <w:sz w:val="20"/>
          <w:szCs w:val="20"/>
          <w:lang w:eastAsia="zh-CN"/>
        </w:rPr>
        <w:t>agrestis</w:t>
      </w:r>
      <w:proofErr w:type="spellEnd"/>
      <w:r w:rsidRPr="00962952">
        <w:rPr>
          <w:rFonts w:ascii="Times New Roman" w:eastAsia="等线" w:hAnsi="Times New Roman" w:cs="Times New Roman"/>
          <w:bCs/>
          <w:i/>
          <w:kern w:val="2"/>
          <w:sz w:val="20"/>
          <w:szCs w:val="20"/>
          <w:lang w:eastAsia="zh-CN"/>
        </w:rPr>
        <w:t>.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297"/>
        <w:gridCol w:w="1880"/>
        <w:gridCol w:w="1846"/>
        <w:gridCol w:w="1418"/>
        <w:gridCol w:w="1488"/>
      </w:tblGrid>
      <w:tr w:rsidR="00962952" w:rsidRPr="00962952" w:rsidTr="00D94143">
        <w:trPr>
          <w:trHeight w:val="313"/>
        </w:trPr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b/>
                <w:sz w:val="20"/>
                <w:szCs w:val="20"/>
              </w:rPr>
            </w:pPr>
            <w:r w:rsidRPr="00962952">
              <w:rPr>
                <w:rFonts w:cs="Times New Roman"/>
                <w:b/>
                <w:sz w:val="20"/>
                <w:szCs w:val="20"/>
              </w:rPr>
              <w:t>Samples</w:t>
            </w: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</w:tcPr>
          <w:p w:rsidR="00D30739" w:rsidRPr="00962952" w:rsidRDefault="00D30739" w:rsidP="00D30739">
            <w:pPr>
              <w:widowControl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b/>
                <w:sz w:val="20"/>
                <w:szCs w:val="20"/>
              </w:rPr>
            </w:pPr>
            <w:r w:rsidRPr="00962952">
              <w:rPr>
                <w:rFonts w:cs="Times New Roman"/>
                <w:b/>
                <w:sz w:val="20"/>
                <w:szCs w:val="20"/>
              </w:rPr>
              <w:t>Raw Reads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b/>
                <w:sz w:val="20"/>
                <w:szCs w:val="20"/>
              </w:rPr>
            </w:pPr>
            <w:r w:rsidRPr="00962952">
              <w:rPr>
                <w:rFonts w:cs="Times New Roman"/>
                <w:b/>
                <w:sz w:val="20"/>
                <w:szCs w:val="20"/>
              </w:rPr>
              <w:t>Retained Rea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b/>
                <w:sz w:val="20"/>
                <w:szCs w:val="20"/>
              </w:rPr>
            </w:pPr>
            <w:r w:rsidRPr="00962952">
              <w:rPr>
                <w:rFonts w:cs="Times New Roman"/>
                <w:b/>
                <w:sz w:val="20"/>
                <w:szCs w:val="20"/>
              </w:rPr>
              <w:t>Depths of coverag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D30739" w:rsidRPr="00962952" w:rsidRDefault="00D94143" w:rsidP="00D30739">
            <w:pPr>
              <w:widowControl w:val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D94143">
              <w:rPr>
                <w:rFonts w:cs="Times New Roman"/>
                <w:b/>
                <w:sz w:val="20"/>
                <w:szCs w:val="20"/>
              </w:rPr>
              <w:t>BioProject</w:t>
            </w:r>
            <w:proofErr w:type="spellEnd"/>
            <w:r>
              <w:rPr>
                <w:rFonts w:cs="Times New Roman"/>
                <w:b/>
                <w:sz w:val="20"/>
                <w:szCs w:val="20"/>
              </w:rPr>
              <w:t xml:space="preserve"> ID</w:t>
            </w:r>
          </w:p>
        </w:tc>
      </w:tr>
      <w:tr w:rsidR="00962952" w:rsidRPr="00962952" w:rsidTr="00D94143">
        <w:trPr>
          <w:trHeight w:val="283"/>
        </w:trPr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BY-1</w:t>
            </w:r>
          </w:p>
        </w:tc>
        <w:tc>
          <w:tcPr>
            <w:tcW w:w="297" w:type="dxa"/>
            <w:tcBorders>
              <w:top w:val="single" w:sz="4" w:space="0" w:color="auto"/>
            </w:tcBorders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797,509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240,36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4.632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D30739" w:rsidRPr="00962952" w:rsidRDefault="00D94143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D94143">
              <w:rPr>
                <w:rFonts w:cs="Times New Roman"/>
                <w:sz w:val="20"/>
                <w:szCs w:val="20"/>
              </w:rPr>
              <w:t>PRJNA616150</w:t>
            </w:r>
          </w:p>
        </w:tc>
        <w:bookmarkStart w:id="1" w:name="_GoBack"/>
        <w:bookmarkEnd w:id="1"/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BY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705,76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818,596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269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BY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656,88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305,94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32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BY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906,97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317,893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6.88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-10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160,61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129,059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.18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,670,017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456,173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.61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240,77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075,73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72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,654,27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699,71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8.73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356,12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113,099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82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-6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669,84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079,15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6.263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-7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747,987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016,19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88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-8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,184,86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821,953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463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-9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976,03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199,82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313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,668,593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915,18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925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-10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010,29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697,062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.68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,620,39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548,19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165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644,11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575,296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.29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494,64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064,28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04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-6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512,47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971,66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36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-7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840,41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958,57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.35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-8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471,29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075,92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.172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-9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409,273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087,73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.316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MG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,008,479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279,34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6.29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MG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478,53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425,27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.173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MG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213,529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027,19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736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MG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951,14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160,07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.86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MG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321,54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989,369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302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GS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600,06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539,08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62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2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096,807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822,77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72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2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,780,689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,374,796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9.83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lastRenderedPageBreak/>
              <w:t>HZ2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,494,677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945,333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0.43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2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095,00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883,94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382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3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230,52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660,90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4.832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3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421,599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119,788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78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3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193,43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951,24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31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3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542,20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170,646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4.22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3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131,51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885,77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206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-1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759,52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778,58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.78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,484,24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325,503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.24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240,10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627,09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922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122,13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847,69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.443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845,21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334,73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90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-6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447,07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718,57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4.55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-7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,107,95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257,22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7.73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-8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540,05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571,23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86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-9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,095,91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846,50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07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MXG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414,56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483,67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.022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MXG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432,42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453,30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16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MXG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,592,31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920,778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8.163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MXG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821,99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453,68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16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HG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132,43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723,232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159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HG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738,36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552,85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89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HG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099,20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555,108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.09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HG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,614,88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669,14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6.766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HG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360,56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777,548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.656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TMF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666,63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240,09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4.313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TMF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780,73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504,35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63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TMF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249,31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423,49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.88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TMF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759,92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448,42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80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TMX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366,74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525,936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.555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TMX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652,657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643,64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015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TMX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852,65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639,35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55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TMX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432,39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338,56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662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TMX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793,32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547,729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475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PAS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118,81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883,56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23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PAS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440,899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127,62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43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PAS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470,12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167,716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555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PAS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082,217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300,15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93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PAS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184,25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799,073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.642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-10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425,49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603,09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59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-1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403,19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828,33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4.73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892,72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333,59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10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790,70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679,272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.52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458,229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747,688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603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431,67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871,672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27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-6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807,16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260,38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.402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-7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820,57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486,13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42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-8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309,20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826,82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173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lastRenderedPageBreak/>
              <w:t>SGN-9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,268,36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412,403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.623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031,60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652,03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.79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-10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531,809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918,19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.54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887,62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349,369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4.62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220,28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219,46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845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951,15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120,178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.415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386,12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997,83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349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-6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281,50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819,906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.31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-7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,520,48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759,43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7.57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-8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337,22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065,40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4.069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-9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165,11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817,258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283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-10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642,70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297,688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.74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-1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723,54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838,362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862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953,72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943,20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14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051,99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828,076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.253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408,17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509,11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539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764,36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391,893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79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-6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963,10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018,852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085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-7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155,513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142,912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69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-8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982,36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521,413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.165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-9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098,46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734,396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11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LG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903,683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,597,18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.77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LG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582,76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393,61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.80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LG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557,95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535,13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73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LG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262,54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541,93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15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LG-6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054,47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459,178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199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LG-7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648,962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854,478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856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LG-8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,088,21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937,66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93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LG-9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564,78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157,02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.54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TW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665,05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518,62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76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TW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054,09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889,632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4.006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-10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603,33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517,23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64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552,60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227,981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69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607,57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490,63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.88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362,74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080,629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.90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838,08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915,498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.31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-6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786,92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714,362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366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-7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800,83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479,718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83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-8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,188,55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966,27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17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-9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520,68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878,15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252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H-10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614,24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698,897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09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H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854,92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823,199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53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H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299,807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573,413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22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H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532,700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276,07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4.66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H-6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766,329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825,203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.83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H-7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060,23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366,30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.92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H-8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778,02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050,14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571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H-9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950,94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039,72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29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lastRenderedPageBreak/>
              <w:t>YL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739,30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472,093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297</w:t>
            </w:r>
          </w:p>
        </w:tc>
        <w:tc>
          <w:tcPr>
            <w:tcW w:w="1488" w:type="dxa"/>
          </w:tcPr>
          <w:p w:rsidR="00D94143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105,06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,325,59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.79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-10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005,06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993,168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263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-2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054,738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786,91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.425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-3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865,204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666,23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.726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-4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640,295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146,130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4.10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-5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219,256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939,509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150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-6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085,703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730,425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.924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-7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017,083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,121,199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.459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-8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120,347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806,124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.969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-9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473,441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395,806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.918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G-1</w:t>
            </w:r>
          </w:p>
        </w:tc>
        <w:tc>
          <w:tcPr>
            <w:tcW w:w="297" w:type="dxa"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633,849</w:t>
            </w:r>
          </w:p>
        </w:tc>
        <w:tc>
          <w:tcPr>
            <w:tcW w:w="1846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,169,436</w:t>
            </w:r>
          </w:p>
        </w:tc>
        <w:tc>
          <w:tcPr>
            <w:tcW w:w="1418" w:type="dxa"/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.747</w:t>
            </w:r>
          </w:p>
        </w:tc>
        <w:tc>
          <w:tcPr>
            <w:tcW w:w="1488" w:type="dxa"/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D94143" w:rsidRPr="00962952" w:rsidTr="00D94143">
        <w:trPr>
          <w:trHeight w:val="283"/>
        </w:trPr>
        <w:tc>
          <w:tcPr>
            <w:tcW w:w="1377" w:type="dxa"/>
            <w:tcBorders>
              <w:bottom w:val="single" w:sz="4" w:space="0" w:color="auto"/>
            </w:tcBorders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G-2</w:t>
            </w:r>
          </w:p>
        </w:tc>
        <w:tc>
          <w:tcPr>
            <w:tcW w:w="297" w:type="dxa"/>
            <w:tcBorders>
              <w:bottom w:val="single" w:sz="4" w:space="0" w:color="auto"/>
            </w:tcBorders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613,105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,225,0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D94143" w:rsidRPr="00962952" w:rsidRDefault="00D94143" w:rsidP="00D94143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4.010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D94143" w:rsidRPr="002C40EB" w:rsidRDefault="00D94143" w:rsidP="00D94143">
            <w:r w:rsidRPr="002C40EB">
              <w:t>PRJNA616150</w:t>
            </w:r>
          </w:p>
        </w:tc>
      </w:tr>
      <w:tr w:rsidR="00962952" w:rsidRPr="00962952" w:rsidTr="00D94143">
        <w:trPr>
          <w:trHeight w:val="283"/>
        </w:trPr>
        <w:tc>
          <w:tcPr>
            <w:tcW w:w="1377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um.</w:t>
            </w:r>
          </w:p>
        </w:tc>
        <w:tc>
          <w:tcPr>
            <w:tcW w:w="297" w:type="dxa"/>
            <w:tcBorders>
              <w:top w:val="single" w:sz="4" w:space="0" w:color="auto"/>
              <w:bottom w:val="nil"/>
            </w:tcBorders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45,396,236</w:t>
            </w: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31,469,24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665.907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62952" w:rsidRPr="00962952" w:rsidTr="00D94143">
        <w:trPr>
          <w:trHeight w:val="283"/>
        </w:trPr>
        <w:tc>
          <w:tcPr>
            <w:tcW w:w="1377" w:type="dxa"/>
            <w:tcBorders>
              <w:top w:val="nil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Average</w:t>
            </w:r>
          </w:p>
        </w:tc>
        <w:tc>
          <w:tcPr>
            <w:tcW w:w="297" w:type="dxa"/>
            <w:tcBorders>
              <w:top w:val="nil"/>
            </w:tcBorders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,081,987</w:t>
            </w:r>
          </w:p>
        </w:tc>
        <w:tc>
          <w:tcPr>
            <w:tcW w:w="1846" w:type="dxa"/>
            <w:tcBorders>
              <w:top w:val="nil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,542,944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985</w:t>
            </w:r>
          </w:p>
        </w:tc>
        <w:tc>
          <w:tcPr>
            <w:tcW w:w="1488" w:type="dxa"/>
            <w:tcBorders>
              <w:top w:val="nil"/>
            </w:tcBorders>
          </w:tcPr>
          <w:p w:rsidR="00D30739" w:rsidRPr="00962952" w:rsidRDefault="00D30739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:rsidR="00CA1FF7" w:rsidRPr="00962952" w:rsidRDefault="00CA1FF7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CA1FF7" w:rsidRPr="00962952" w:rsidRDefault="00CA1FF7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  <w:r w:rsidRP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>Table S3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 xml:space="preserve"> Assemble and annotation information of newly sequenced plastomes of </w:t>
      </w:r>
      <w:bookmarkStart w:id="2" w:name="_Hlk18595693"/>
      <w:proofErr w:type="spellStart"/>
      <w:r w:rsidRPr="00962952">
        <w:rPr>
          <w:rFonts w:ascii="Times New Roman" w:eastAsia="等线" w:hAnsi="Times New Roman" w:cs="Times New Roman"/>
          <w:i/>
          <w:iCs/>
          <w:kern w:val="2"/>
          <w:sz w:val="20"/>
          <w:szCs w:val="20"/>
          <w:lang w:eastAsia="zh-CN"/>
        </w:rPr>
        <w:t>Circaeaster</w:t>
      </w:r>
      <w:proofErr w:type="spellEnd"/>
      <w:r w:rsidRPr="00962952">
        <w:rPr>
          <w:rFonts w:ascii="Times New Roman" w:eastAsia="等线" w:hAnsi="Times New Roman" w:cs="Times New Roman"/>
          <w:i/>
          <w:iCs/>
          <w:kern w:val="2"/>
          <w:sz w:val="20"/>
          <w:szCs w:val="20"/>
          <w:lang w:eastAsia="zh-CN"/>
        </w:rPr>
        <w:t xml:space="preserve"> </w:t>
      </w:r>
      <w:proofErr w:type="spellStart"/>
      <w:r w:rsidRPr="00962952">
        <w:rPr>
          <w:rFonts w:ascii="Times New Roman" w:eastAsia="等线" w:hAnsi="Times New Roman" w:cs="Times New Roman"/>
          <w:i/>
          <w:iCs/>
          <w:kern w:val="2"/>
          <w:sz w:val="20"/>
          <w:szCs w:val="20"/>
          <w:lang w:eastAsia="zh-CN"/>
        </w:rPr>
        <w:t>agrestis</w:t>
      </w:r>
      <w:bookmarkEnd w:id="2"/>
      <w:proofErr w:type="spellEnd"/>
      <w:r w:rsidRPr="00962952">
        <w:rPr>
          <w:rFonts w:ascii="Times New Roman" w:eastAsia="等线" w:hAnsi="Times New Roman" w:cs="Times New Roman"/>
          <w:i/>
          <w:iCs/>
          <w:kern w:val="2"/>
          <w:sz w:val="20"/>
          <w:szCs w:val="20"/>
          <w:lang w:eastAsia="zh-CN"/>
        </w:rPr>
        <w:t xml:space="preserve"> 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>populations</w:t>
      </w:r>
      <w:r w:rsidR="00C63CDC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>.</w:t>
      </w:r>
    </w:p>
    <w:tbl>
      <w:tblPr>
        <w:tblStyle w:val="10"/>
        <w:tblW w:w="8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1280"/>
        <w:gridCol w:w="1279"/>
        <w:gridCol w:w="1137"/>
        <w:gridCol w:w="878"/>
        <w:gridCol w:w="1396"/>
        <w:gridCol w:w="1564"/>
      </w:tblGrid>
      <w:tr w:rsidR="00962952" w:rsidRPr="00962952" w:rsidTr="00F81663">
        <w:trPr>
          <w:trHeight w:val="357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81663" w:rsidRPr="00962952" w:rsidRDefault="00F81663" w:rsidP="00D30739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962952">
              <w:rPr>
                <w:rFonts w:cs="Times New Roman"/>
                <w:b/>
                <w:bCs/>
                <w:sz w:val="20"/>
                <w:szCs w:val="20"/>
              </w:rPr>
              <w:t>Population I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81663" w:rsidRPr="00962952" w:rsidRDefault="00F81663" w:rsidP="00D30739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962952">
              <w:rPr>
                <w:rFonts w:cs="Times New Roman"/>
                <w:b/>
                <w:bCs/>
                <w:sz w:val="20"/>
                <w:szCs w:val="20"/>
              </w:rPr>
              <w:t>Individual ID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81663" w:rsidRPr="00962952" w:rsidRDefault="00F81663" w:rsidP="00D30739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962952">
              <w:rPr>
                <w:rFonts w:cs="Times New Roman"/>
                <w:b/>
                <w:bCs/>
                <w:sz w:val="20"/>
                <w:szCs w:val="20"/>
              </w:rPr>
              <w:t>Mapped read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81663" w:rsidRPr="00962952" w:rsidRDefault="00F81663" w:rsidP="00D30739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962952">
              <w:rPr>
                <w:rFonts w:cs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81663" w:rsidRPr="00962952" w:rsidRDefault="00F81663" w:rsidP="00D30739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962952">
              <w:rPr>
                <w:rFonts w:cs="Times New Roman"/>
                <w:b/>
                <w:bCs/>
                <w:sz w:val="20"/>
                <w:szCs w:val="20"/>
              </w:rPr>
              <w:t>%GC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81663" w:rsidRPr="00962952" w:rsidRDefault="00F81663" w:rsidP="00D30739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962952">
              <w:rPr>
                <w:rFonts w:cs="Times New Roman"/>
                <w:b/>
                <w:bCs/>
                <w:sz w:val="20"/>
                <w:szCs w:val="20"/>
              </w:rPr>
              <w:t>Protein coding gene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F81663" w:rsidRPr="00962952" w:rsidRDefault="00F81663" w:rsidP="00D30739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962952">
              <w:rPr>
                <w:rFonts w:cs="Times New Roman"/>
                <w:b/>
                <w:bCs/>
                <w:sz w:val="20"/>
                <w:szCs w:val="20"/>
              </w:rPr>
              <w:t>NCBI accession number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-3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76,01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42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1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2D0E6F" w:rsidRPr="00341AD2" w:rsidRDefault="002D0E6F" w:rsidP="002D0E6F">
            <w:r w:rsidRPr="00341AD2">
              <w:t>MT228704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-6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90,732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0,983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341AD2" w:rsidRDefault="002D0E6F" w:rsidP="002D0E6F">
            <w:r w:rsidRPr="00341AD2">
              <w:t>MT228705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GS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GS-1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97,414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0,995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341AD2" w:rsidRDefault="002D0E6F" w:rsidP="002D0E6F">
            <w:r w:rsidRPr="00341AD2">
              <w:t>MT228707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2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2-1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37,867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53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341AD2" w:rsidRDefault="002D0E6F" w:rsidP="002D0E6F">
            <w:r w:rsidRPr="00341AD2">
              <w:t>MT228708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3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3-4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45,876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73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341AD2" w:rsidRDefault="002D0E6F" w:rsidP="002D0E6F">
            <w:r w:rsidRPr="00341AD2">
              <w:t>MT228709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-6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90,731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52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341AD2" w:rsidRDefault="002D0E6F" w:rsidP="002D0E6F">
            <w:r w:rsidRPr="00341AD2">
              <w:t>MT228710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MXG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MXG-2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2,353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28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1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341AD2" w:rsidRDefault="002D0E6F" w:rsidP="002D0E6F">
            <w:r w:rsidRPr="00341AD2">
              <w:t>MT228711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-7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13,797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48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341AD2" w:rsidRDefault="002D0E6F" w:rsidP="002D0E6F">
            <w:r w:rsidRPr="002D0E6F">
              <w:t>MT228714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-1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19,889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41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341AD2" w:rsidRDefault="002D0E6F" w:rsidP="002D0E6F">
            <w:r w:rsidRPr="002D0E6F">
              <w:t>MT228715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vMerge w:val="restart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NJ</w:t>
            </w:r>
          </w:p>
        </w:tc>
        <w:tc>
          <w:tcPr>
            <w:tcW w:w="1280" w:type="dxa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BY-4</w:t>
            </w:r>
          </w:p>
        </w:tc>
        <w:tc>
          <w:tcPr>
            <w:tcW w:w="1279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22,698</w:t>
            </w:r>
          </w:p>
        </w:tc>
        <w:tc>
          <w:tcPr>
            <w:tcW w:w="1137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33</w:t>
            </w:r>
          </w:p>
        </w:tc>
        <w:tc>
          <w:tcPr>
            <w:tcW w:w="878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2D0E6F">
              <w:rPr>
                <w:rFonts w:cs="Times New Roman"/>
                <w:sz w:val="20"/>
                <w:szCs w:val="20"/>
              </w:rPr>
              <w:t>KY908400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vMerge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TMF-4</w:t>
            </w:r>
          </w:p>
        </w:tc>
        <w:tc>
          <w:tcPr>
            <w:tcW w:w="1279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3,020</w:t>
            </w:r>
          </w:p>
        </w:tc>
        <w:tc>
          <w:tcPr>
            <w:tcW w:w="1137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46</w:t>
            </w:r>
          </w:p>
        </w:tc>
        <w:tc>
          <w:tcPr>
            <w:tcW w:w="878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2D0E6F">
              <w:rPr>
                <w:rFonts w:cs="Times New Roman"/>
                <w:sz w:val="20"/>
                <w:szCs w:val="20"/>
              </w:rPr>
              <w:t>MT228713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vMerge w:val="restart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BS</w:t>
            </w:r>
          </w:p>
        </w:tc>
        <w:tc>
          <w:tcPr>
            <w:tcW w:w="1280" w:type="dxa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MG-5</w:t>
            </w:r>
          </w:p>
        </w:tc>
        <w:tc>
          <w:tcPr>
            <w:tcW w:w="1279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93,780</w:t>
            </w:r>
          </w:p>
        </w:tc>
        <w:tc>
          <w:tcPr>
            <w:tcW w:w="1137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54</w:t>
            </w:r>
          </w:p>
        </w:tc>
        <w:tc>
          <w:tcPr>
            <w:tcW w:w="878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2D0E6F">
              <w:rPr>
                <w:rFonts w:cs="Times New Roman"/>
                <w:sz w:val="20"/>
                <w:szCs w:val="20"/>
              </w:rPr>
              <w:t>MT228706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vMerge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0" w:type="dxa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TW-1</w:t>
            </w:r>
          </w:p>
        </w:tc>
        <w:tc>
          <w:tcPr>
            <w:tcW w:w="1279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91,881</w:t>
            </w:r>
          </w:p>
        </w:tc>
        <w:tc>
          <w:tcPr>
            <w:tcW w:w="1137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54</w:t>
            </w:r>
          </w:p>
        </w:tc>
        <w:tc>
          <w:tcPr>
            <w:tcW w:w="878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1</w:t>
            </w:r>
          </w:p>
        </w:tc>
        <w:tc>
          <w:tcPr>
            <w:tcW w:w="1396" w:type="dxa"/>
            <w:noWrap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341AD2">
              <w:t>MT228712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-7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68,972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56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1304A0" w:rsidRDefault="002D0E6F" w:rsidP="002D0E6F">
            <w:r w:rsidRPr="001304A0">
              <w:t>MT228716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LG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LG-2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2,456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54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1304A0" w:rsidRDefault="002D0E6F" w:rsidP="002D0E6F">
            <w:r w:rsidRPr="001304A0">
              <w:t>MT228717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-6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92,105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50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1304A0" w:rsidRDefault="002D0E6F" w:rsidP="002D0E6F">
            <w:r w:rsidRPr="001304A0">
              <w:t>MT228718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H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H-9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78,015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0,998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1304A0" w:rsidRDefault="002D0E6F" w:rsidP="002D0E6F">
            <w:r w:rsidRPr="001304A0">
              <w:t>MT228719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L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L-1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33,572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38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1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1304A0" w:rsidRDefault="002D0E6F" w:rsidP="002D0E6F">
            <w:r w:rsidRPr="001304A0">
              <w:t>MT228720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</w:t>
            </w:r>
          </w:p>
        </w:tc>
        <w:tc>
          <w:tcPr>
            <w:tcW w:w="1280" w:type="dxa"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-1</w:t>
            </w:r>
          </w:p>
        </w:tc>
        <w:tc>
          <w:tcPr>
            <w:tcW w:w="1279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09,329</w:t>
            </w:r>
          </w:p>
        </w:tc>
        <w:tc>
          <w:tcPr>
            <w:tcW w:w="1137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0,979</w:t>
            </w:r>
          </w:p>
        </w:tc>
        <w:tc>
          <w:tcPr>
            <w:tcW w:w="878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</w:tcPr>
          <w:p w:rsidR="002D0E6F" w:rsidRPr="001304A0" w:rsidRDefault="002D0E6F" w:rsidP="002D0E6F">
            <w:r w:rsidRPr="001304A0">
              <w:t>MT228721</w:t>
            </w:r>
          </w:p>
        </w:tc>
      </w:tr>
      <w:tr w:rsidR="002D0E6F" w:rsidRPr="00962952" w:rsidTr="00F81663">
        <w:trPr>
          <w:trHeight w:val="357"/>
        </w:trPr>
        <w:tc>
          <w:tcPr>
            <w:tcW w:w="14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G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G-1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36,191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51,00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0E6F" w:rsidRPr="00962952" w:rsidRDefault="002D0E6F" w:rsidP="002D0E6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2D0E6F" w:rsidRDefault="002D0E6F" w:rsidP="002D0E6F">
            <w:r w:rsidRPr="001304A0">
              <w:t>MT228722</w:t>
            </w:r>
          </w:p>
        </w:tc>
      </w:tr>
    </w:tbl>
    <w:p w:rsidR="00CA1FF7" w:rsidRPr="00962952" w:rsidRDefault="00CA1FF7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sectPr w:rsidR="00CA1FF7" w:rsidRPr="00962952" w:rsidSect="00CA1FF7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2D1A0C" w:rsidRPr="00962952" w:rsidRDefault="002D1A0C" w:rsidP="00D30739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2D1A0C" w:rsidRPr="00962952" w:rsidRDefault="002D1A0C" w:rsidP="002D1A0C">
      <w:pPr>
        <w:widowControl w:val="0"/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</w:pPr>
      <w:r w:rsidRP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>Table S4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 xml:space="preserve"> </w:t>
      </w:r>
      <w:r w:rsidRPr="00962952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Summary of statistics calculated for the 22915 variant positions. n, number of genotype; π, average nucleotide diversity; He, average expected heterozygosity per locus; Ho, average observed heterozygosity per locus; the inbreeding coefficients (FIS). The statistics of six defined groups are bolded. E1, eastern group1; E2, eastern group2; W1, western group1; W2, western group2; W3, western group3; W4, western group4</w:t>
      </w:r>
      <w:r w:rsidR="00C63CDC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.</w:t>
      </w:r>
    </w:p>
    <w:p w:rsidR="002D1A0C" w:rsidRPr="00962952" w:rsidRDefault="002D1A0C" w:rsidP="00D30739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tbl>
      <w:tblPr>
        <w:tblW w:w="10475" w:type="dxa"/>
        <w:tblLook w:val="04A0" w:firstRow="1" w:lastRow="0" w:firstColumn="1" w:lastColumn="0" w:noHBand="0" w:noVBand="1"/>
      </w:tblPr>
      <w:tblGrid>
        <w:gridCol w:w="1550"/>
        <w:gridCol w:w="2015"/>
        <w:gridCol w:w="1170"/>
        <w:gridCol w:w="1435"/>
        <w:gridCol w:w="1435"/>
        <w:gridCol w:w="1435"/>
        <w:gridCol w:w="1435"/>
      </w:tblGrid>
      <w:tr w:rsidR="00962952" w:rsidRPr="00962952" w:rsidTr="002D1A0C">
        <w:trPr>
          <w:trHeight w:val="690"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  <w:t>Group ID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  <w:t>Population ID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  <w:t>π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  <w:t>H</w:t>
            </w:r>
            <w:r w:rsidRPr="00962952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  <w:lang w:eastAsia="zh-CN"/>
              </w:rPr>
              <w:t>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  <w:t>H</w:t>
            </w:r>
            <w:r w:rsidRPr="00962952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  <w:lang w:eastAsia="zh-CN"/>
              </w:rPr>
              <w:t>o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  <w:t>F</w:t>
            </w:r>
            <w:r w:rsidRPr="00962952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bscript"/>
                <w:lang w:eastAsia="zh-CN"/>
              </w:rPr>
              <w:t>IS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E1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SNJ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08 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99 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43 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371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TB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29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22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46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501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HZ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14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12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23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-0.0015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HZ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13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12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22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-0.0015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KM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15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14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25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-0.0020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T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88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78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28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372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WL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89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70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32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574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X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11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99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25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353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E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B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15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03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38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508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SG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31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20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28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529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W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MX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01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76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01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09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Y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26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13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26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-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Z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1946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1460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1805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12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W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DD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2048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1931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3258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-0.2209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W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SJ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70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61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13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81 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W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G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46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23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46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-</w:t>
            </w:r>
          </w:p>
        </w:tc>
      </w:tr>
      <w:tr w:rsidR="00962952" w:rsidRPr="00962952" w:rsidTr="002D1A0C">
        <w:trPr>
          <w:trHeight w:val="353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Y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63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52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60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262 </w:t>
            </w:r>
          </w:p>
        </w:tc>
      </w:tr>
      <w:tr w:rsidR="002D1A0C" w:rsidRPr="00962952" w:rsidTr="002D1A0C">
        <w:trPr>
          <w:trHeight w:val="371"/>
        </w:trPr>
        <w:tc>
          <w:tcPr>
            <w:tcW w:w="1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Z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50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42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088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A0C" w:rsidRPr="00962952" w:rsidRDefault="002D1A0C" w:rsidP="002D1A0C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962952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 xml:space="preserve">0.0155 </w:t>
            </w:r>
          </w:p>
        </w:tc>
      </w:tr>
    </w:tbl>
    <w:p w:rsidR="002D1A0C" w:rsidRDefault="002D1A0C" w:rsidP="00D30739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962952" w:rsidRDefault="00962952" w:rsidP="00D30739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962952" w:rsidRDefault="00962952" w:rsidP="00D30739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962952" w:rsidRPr="00962952" w:rsidRDefault="00962952" w:rsidP="00D30739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CA1FF7" w:rsidRPr="00962952" w:rsidRDefault="00CA1FF7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  <w:r w:rsidRP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lastRenderedPageBreak/>
        <w:t>Table S</w:t>
      </w:r>
      <w:r w:rsid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>5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 xml:space="preserve"> 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Haplotypes information detected in 18 populations based on 6120 SNPs. </w:t>
      </w:r>
    </w:p>
    <w:tbl>
      <w:tblPr>
        <w:tblStyle w:val="10"/>
        <w:tblW w:w="1386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623"/>
        <w:gridCol w:w="701"/>
        <w:gridCol w:w="623"/>
        <w:gridCol w:w="701"/>
        <w:gridCol w:w="623"/>
        <w:gridCol w:w="701"/>
        <w:gridCol w:w="623"/>
        <w:gridCol w:w="701"/>
        <w:gridCol w:w="623"/>
        <w:gridCol w:w="701"/>
        <w:gridCol w:w="623"/>
        <w:gridCol w:w="701"/>
        <w:gridCol w:w="623"/>
        <w:gridCol w:w="701"/>
        <w:gridCol w:w="623"/>
        <w:gridCol w:w="816"/>
        <w:gridCol w:w="1087"/>
        <w:gridCol w:w="968"/>
      </w:tblGrid>
      <w:tr w:rsidR="00962952" w:rsidRPr="00962952" w:rsidTr="00781642">
        <w:trPr>
          <w:trHeight w:val="36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Population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ap.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um.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ap.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um.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ap.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um.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ap.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um.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ap.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um.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ap.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um.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ap.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um.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ap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Num.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otal Hap.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Total </w:t>
            </w:r>
            <w:proofErr w:type="spellStart"/>
            <w:r w:rsidRPr="00962952">
              <w:rPr>
                <w:rFonts w:cs="Times New Roman"/>
                <w:sz w:val="20"/>
                <w:szCs w:val="20"/>
              </w:rPr>
              <w:t>ind.</w:t>
            </w:r>
            <w:proofErr w:type="spellEnd"/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NJ</w:t>
            </w: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2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24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25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3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4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5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6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7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8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9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10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11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BS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12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26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27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44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23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GS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13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2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14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3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15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16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17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18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MXG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19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20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21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22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28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29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30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31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32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33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34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35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36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37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38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39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40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LG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41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42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43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45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46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47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48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H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49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50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51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52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53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54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55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L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56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57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58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59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60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61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62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63</w:t>
            </w:r>
          </w:p>
        </w:tc>
        <w:tc>
          <w:tcPr>
            <w:tcW w:w="701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64</w:t>
            </w:r>
          </w:p>
        </w:tc>
        <w:tc>
          <w:tcPr>
            <w:tcW w:w="81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7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68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G</w:t>
            </w:r>
          </w:p>
        </w:tc>
        <w:tc>
          <w:tcPr>
            <w:tcW w:w="623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65</w:t>
            </w: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66</w:t>
            </w: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bottom w:val="nil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962952" w:rsidRPr="00962952" w:rsidTr="00781642">
        <w:trPr>
          <w:trHeight w:val="360"/>
        </w:trPr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39</w:t>
            </w:r>
          </w:p>
        </w:tc>
      </w:tr>
    </w:tbl>
    <w:p w:rsidR="00CA1FF7" w:rsidRPr="00962952" w:rsidRDefault="00781642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 xml:space="preserve">Hap., haplotypes, Num., number, </w:t>
      </w:r>
      <w:proofErr w:type="spellStart"/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>ind.</w:t>
      </w:r>
      <w:proofErr w:type="spellEnd"/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>, individual.</w:t>
      </w:r>
    </w:p>
    <w:p w:rsidR="00781642" w:rsidRDefault="00781642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962952" w:rsidRDefault="00962952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962952" w:rsidRDefault="00962952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962952" w:rsidRDefault="00962952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962952" w:rsidRDefault="00962952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962952" w:rsidRPr="00962952" w:rsidRDefault="00962952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CA1FF7" w:rsidRPr="00962952" w:rsidRDefault="00CA1FF7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  <w:r w:rsidRP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lastRenderedPageBreak/>
        <w:t>Table S</w:t>
      </w:r>
      <w:r w:rsid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>6</w:t>
      </w:r>
      <w:r w:rsidRP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 xml:space="preserve"> 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 xml:space="preserve">Paired 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population‐level </w:t>
      </w:r>
      <w:r w:rsidRPr="00962952">
        <w:rPr>
          <w:rFonts w:ascii="Times New Roman" w:eastAsia="等线" w:hAnsi="Times New Roman" w:cs="Times New Roman"/>
          <w:i/>
          <w:iCs/>
          <w:kern w:val="2"/>
          <w:sz w:val="20"/>
          <w:szCs w:val="20"/>
          <w:shd w:val="clear" w:color="auto" w:fill="FFFFFF"/>
          <w:lang w:eastAsia="zh-CN"/>
        </w:rPr>
        <w:t>F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vertAlign w:val="subscript"/>
          <w:lang w:eastAsia="zh-CN"/>
        </w:rPr>
        <w:t>ST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 estimated by </w:t>
      </w:r>
      <w:proofErr w:type="spellStart"/>
      <w:r w:rsidRPr="00962952">
        <w:rPr>
          <w:rFonts w:ascii="Times New Roman" w:eastAsia="等线" w:hAnsi="Times New Roman" w:cs="Times New Roman"/>
          <w:i/>
          <w:iCs/>
          <w:kern w:val="2"/>
          <w:sz w:val="20"/>
          <w:szCs w:val="20"/>
          <w:shd w:val="clear" w:color="auto" w:fill="FFFFFF"/>
          <w:lang w:eastAsia="zh-CN"/>
        </w:rPr>
        <w:t>hierfstat</w:t>
      </w:r>
      <w:proofErr w:type="spellEnd"/>
      <w:r w:rsidRPr="00962952">
        <w:rPr>
          <w:rFonts w:ascii="Times New Roman" w:eastAsia="等线" w:hAnsi="Times New Roman" w:cs="Times New Roman"/>
          <w:i/>
          <w:iCs/>
          <w:kern w:val="2"/>
          <w:sz w:val="20"/>
          <w:szCs w:val="20"/>
          <w:shd w:val="clear" w:color="auto" w:fill="FFFFFF"/>
          <w:lang w:eastAsia="zh-CN"/>
        </w:rPr>
        <w:t xml:space="preserve"> 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using Weir and </w:t>
      </w:r>
      <w:proofErr w:type="spellStart"/>
      <w:r w:rsidRPr="00962952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>Cockerham's</w:t>
      </w:r>
      <w:proofErr w:type="spellEnd"/>
      <w:r w:rsidRPr="00962952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 method.</w:t>
      </w:r>
    </w:p>
    <w:tbl>
      <w:tblPr>
        <w:tblStyle w:val="10"/>
        <w:tblW w:w="14996" w:type="dxa"/>
        <w:tblInd w:w="-10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766"/>
        <w:gridCol w:w="813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:rsidR="00962952" w:rsidRPr="00962952" w:rsidTr="00CA1FF7">
        <w:trPr>
          <w:trHeight w:val="395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Population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G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3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MXG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NJ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LG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B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H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L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G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BL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565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520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153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234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017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401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004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023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19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096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194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656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034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93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067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136 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140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DDL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565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084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76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13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96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297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80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62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10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67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29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93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55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35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127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55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0640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GS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520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084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72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68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59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47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89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03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75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36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05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23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46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19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57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296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747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2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153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76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72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50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47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29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19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48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7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23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59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13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26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43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91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39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009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HZ3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234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13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68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50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42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33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39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70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18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47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76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34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45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49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84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46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128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KMG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017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96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59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47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42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41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46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52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39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32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64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69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27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60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71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60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356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MXG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401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297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47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29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33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41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14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16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44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34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08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83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36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2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297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0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2307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NJ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004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80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89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19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39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46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14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72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0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53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79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29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48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1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33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9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833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GN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023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62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03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48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70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52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16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72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83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77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98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49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75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8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50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4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896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SJL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19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10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75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7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18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39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44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0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83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2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72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81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0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23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05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27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387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SM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096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67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36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23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47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32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34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53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77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2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26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82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59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8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87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13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088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LG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194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29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05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59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76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64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08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79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98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72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26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10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26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0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51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5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787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TBS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656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93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23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13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34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69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83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29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49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81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82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10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67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88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60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9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486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XLS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034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55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46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26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45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27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36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48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75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0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59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26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67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7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99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12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105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H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93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35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19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43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49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60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2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1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8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23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8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0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88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7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37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85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347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YL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067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127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57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91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84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71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297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33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50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05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87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51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60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99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37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19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1665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F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136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55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296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39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46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601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0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9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04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27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134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5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9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9122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85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19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320 </w:t>
            </w:r>
          </w:p>
        </w:tc>
      </w:tr>
      <w:tr w:rsidR="00962952" w:rsidRPr="00962952" w:rsidTr="00CA1FF7">
        <w:trPr>
          <w:trHeight w:val="395"/>
        </w:trPr>
        <w:tc>
          <w:tcPr>
            <w:tcW w:w="116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ZG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140 </w:t>
            </w:r>
          </w:p>
        </w:tc>
        <w:tc>
          <w:tcPr>
            <w:tcW w:w="813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064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74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009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12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35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230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833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89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38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088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78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486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10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347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1665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320 </w:t>
            </w:r>
          </w:p>
        </w:tc>
        <w:tc>
          <w:tcPr>
            <w:tcW w:w="766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- </w:t>
            </w:r>
          </w:p>
        </w:tc>
      </w:tr>
    </w:tbl>
    <w:p w:rsidR="00CA1FF7" w:rsidRDefault="00CA1FF7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962952" w:rsidRDefault="00962952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962952" w:rsidRDefault="00962952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642750" w:rsidRDefault="00642750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642750" w:rsidRDefault="00642750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642750" w:rsidRDefault="00642750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962952" w:rsidRPr="00962952" w:rsidRDefault="00642750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  <w:r w:rsidRP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 xml:space="preserve">7 </w:t>
      </w:r>
      <w:r w:rsidRPr="00642750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Estimated</w:t>
      </w:r>
      <w:r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 xml:space="preserve"> </w:t>
      </w:r>
      <w:r w:rsidRPr="00642750">
        <w:rPr>
          <w:rFonts w:ascii="Times New Roman" w:eastAsia="等线" w:hAnsi="Times New Roman" w:cs="Times New Roman"/>
          <w:bCs/>
          <w:i/>
          <w:kern w:val="2"/>
          <w:sz w:val="20"/>
          <w:szCs w:val="20"/>
          <w:lang w:eastAsia="zh-CN"/>
        </w:rPr>
        <w:t>N</w:t>
      </w:r>
      <w:r w:rsidRPr="00642750">
        <w:rPr>
          <w:rFonts w:ascii="Times New Roman" w:eastAsia="等线" w:hAnsi="Times New Roman" w:cs="Times New Roman"/>
          <w:bCs/>
          <w:i/>
          <w:kern w:val="2"/>
          <w:sz w:val="20"/>
          <w:szCs w:val="20"/>
          <w:vertAlign w:val="subscript"/>
          <w:lang w:eastAsia="zh-CN"/>
        </w:rPr>
        <w:t>e</w:t>
      </w:r>
      <w:r w:rsidRPr="00642750">
        <w:rPr>
          <w:rFonts w:ascii="Times New Roman" w:eastAsia="等线" w:hAnsi="Times New Roman" w:cs="Times New Roman"/>
          <w:bCs/>
          <w:kern w:val="2"/>
          <w:sz w:val="20"/>
          <w:szCs w:val="20"/>
          <w:vertAlign w:val="subscript"/>
          <w:lang w:eastAsia="zh-CN"/>
        </w:rPr>
        <w:t xml:space="preserve"> </w:t>
      </w:r>
      <w:r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 xml:space="preserve">values using </w:t>
      </w:r>
      <w:r w:rsidRPr="00642750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linkage disequilibrium method</w:t>
      </w:r>
      <w:r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 xml:space="preserve">, implemented in </w:t>
      </w:r>
      <w:proofErr w:type="spellStart"/>
      <w:r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NeEstimator</w:t>
      </w:r>
      <w:proofErr w:type="spellEnd"/>
      <w:r w:rsidR="00007863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,</w:t>
      </w:r>
      <w:r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 xml:space="preserve"> </w:t>
      </w:r>
      <w:r w:rsidR="00007863" w:rsidRPr="00007863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with a minor allele frequency cutoff of 0.05 and 95% confidence intervals (CI) estimated by jackknifing</w:t>
      </w:r>
      <w:r w:rsidR="00007863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.</w:t>
      </w:r>
      <w:r w:rsidR="00622AC0" w:rsidRPr="00622AC0">
        <w:t xml:space="preserve"> </w:t>
      </w:r>
      <w:r w:rsidR="00622AC0" w:rsidRPr="00622AC0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The statistics of six defined groups are bolded. E1, eastern group1; E2, eastern group2; W1, western group1; W2, western group2; W3, western group3; W4, western group4</w:t>
      </w:r>
      <w:r w:rsidR="00622AC0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 xml:space="preserve">; </w:t>
      </w:r>
      <w:r w:rsidR="00622AC0" w:rsidRPr="00622AC0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n, number of genotype</w:t>
      </w:r>
      <w:r w:rsidR="00622AC0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>.</w:t>
      </w:r>
      <w:r w:rsidR="00007863">
        <w:rPr>
          <w:rFonts w:ascii="Times New Roman" w:eastAsia="等线" w:hAnsi="Times New Roman" w:cs="Times New Roman"/>
          <w:bCs/>
          <w:kern w:val="2"/>
          <w:sz w:val="20"/>
          <w:szCs w:val="20"/>
          <w:lang w:eastAsia="zh-CN"/>
        </w:rPr>
        <w:t xml:space="preserve"> 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429"/>
        <w:gridCol w:w="1712"/>
        <w:gridCol w:w="1429"/>
        <w:gridCol w:w="1429"/>
        <w:gridCol w:w="1514"/>
        <w:gridCol w:w="1134"/>
      </w:tblGrid>
      <w:tr w:rsidR="00642750" w:rsidRPr="00642750" w:rsidTr="00642750">
        <w:trPr>
          <w:trHeight w:val="337"/>
        </w:trPr>
        <w:tc>
          <w:tcPr>
            <w:tcW w:w="14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roup IDs</w:t>
            </w:r>
          </w:p>
        </w:tc>
        <w:tc>
          <w:tcPr>
            <w:tcW w:w="17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opulation IDs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zh-CN"/>
              </w:rPr>
              <w:t>N</w:t>
            </w:r>
            <w:r w:rsidRPr="0064275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  <w:lang w:eastAsia="zh-CN"/>
              </w:rPr>
              <w:t>e</w:t>
            </w:r>
            <w:r w:rsidRPr="0064275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Jackknife CI</w:t>
            </w:r>
          </w:p>
        </w:tc>
      </w:tr>
      <w:tr w:rsidR="00642750" w:rsidRPr="00642750" w:rsidTr="00642750">
        <w:trPr>
          <w:trHeight w:val="353"/>
        </w:trPr>
        <w:tc>
          <w:tcPr>
            <w:tcW w:w="14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High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1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.7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 w:val="restart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NJ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BS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Z2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in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inite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Z3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in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inite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MG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3.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in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inite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SM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LG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LS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2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 w:val="restart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LS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GN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1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 w:val="restart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XG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inite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L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in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inite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ZG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in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inite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2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DL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3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JL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4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H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642750" w:rsidRPr="00642750" w:rsidTr="00642750">
        <w:trPr>
          <w:trHeight w:val="337"/>
        </w:trPr>
        <w:tc>
          <w:tcPr>
            <w:tcW w:w="142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S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in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inite</w:t>
            </w:r>
          </w:p>
        </w:tc>
      </w:tr>
      <w:tr w:rsidR="00642750" w:rsidRPr="00642750" w:rsidTr="00642750">
        <w:trPr>
          <w:trHeight w:val="353"/>
        </w:trPr>
        <w:tc>
          <w:tcPr>
            <w:tcW w:w="142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ZF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750" w:rsidRPr="00642750" w:rsidRDefault="00642750" w:rsidP="006427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42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</w:tr>
    </w:tbl>
    <w:p w:rsidR="00642750" w:rsidRDefault="00642750" w:rsidP="00D30739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642750" w:rsidRDefault="00642750" w:rsidP="00D30739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642750" w:rsidRDefault="00642750" w:rsidP="00D30739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CA1FF7" w:rsidRPr="00962952" w:rsidRDefault="00CA1FF7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  <w:r w:rsidRP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>Table S</w:t>
      </w:r>
      <w:r w:rsidR="00A4289F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>8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 xml:space="preserve"> The analysis of molecular variance (AMOVA) for SNP data among six genetic groups (E1, E2, W1, W2, W3 and W4)</w:t>
      </w:r>
      <w:r w:rsidR="00C63CDC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>.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1340"/>
        <w:gridCol w:w="2935"/>
        <w:gridCol w:w="2180"/>
        <w:gridCol w:w="2180"/>
      </w:tblGrid>
      <w:tr w:rsidR="00962952" w:rsidRPr="00962952" w:rsidTr="00CA1FF7">
        <w:trPr>
          <w:trHeight w:val="792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962952">
              <w:rPr>
                <w:rFonts w:cs="Times New Roman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62952">
              <w:rPr>
                <w:rFonts w:cs="Times New Roman"/>
                <w:b/>
                <w:bCs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962952">
              <w:rPr>
                <w:rFonts w:cs="Times New Roman"/>
                <w:b/>
                <w:bCs/>
                <w:sz w:val="20"/>
                <w:szCs w:val="20"/>
              </w:rPr>
              <w:t>Variance component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962952">
              <w:rPr>
                <w:rFonts w:cs="Times New Roman"/>
                <w:b/>
                <w:bCs/>
                <w:sz w:val="20"/>
                <w:szCs w:val="20"/>
              </w:rPr>
              <w:t>Percentage of variation (%)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F7" w:rsidRPr="00962952" w:rsidRDefault="00CA1FF7" w:rsidP="00D30739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962952">
              <w:rPr>
                <w:rFonts w:cs="Times New Roman"/>
                <w:b/>
                <w:bCs/>
                <w:sz w:val="20"/>
                <w:szCs w:val="20"/>
              </w:rPr>
              <w:t>Fixation index</w:t>
            </w:r>
          </w:p>
        </w:tc>
      </w:tr>
      <w:tr w:rsidR="00962952" w:rsidRPr="00962952" w:rsidTr="00CA1FF7">
        <w:trPr>
          <w:trHeight w:val="792"/>
        </w:trPr>
        <w:tc>
          <w:tcPr>
            <w:tcW w:w="19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Among groups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632.68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77.59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</w:tcBorders>
            <w:vAlign w:val="center"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962952">
              <w:rPr>
                <w:rFonts w:cs="Times New Roman"/>
                <w:sz w:val="20"/>
                <w:szCs w:val="20"/>
                <w:vertAlign w:val="subscript"/>
              </w:rPr>
              <w:t>CT</w:t>
            </w:r>
            <w:r w:rsidRPr="00962952">
              <w:rPr>
                <w:rFonts w:cs="Times New Roman"/>
                <w:sz w:val="20"/>
                <w:szCs w:val="20"/>
              </w:rPr>
              <w:t xml:space="preserve"> = 0.78*</w:t>
            </w:r>
          </w:p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962952">
              <w:rPr>
                <w:rFonts w:cs="Times New Roman"/>
                <w:sz w:val="20"/>
                <w:szCs w:val="20"/>
                <w:vertAlign w:val="subscript"/>
              </w:rPr>
              <w:t>SC</w:t>
            </w:r>
            <w:r w:rsidRPr="00962952">
              <w:rPr>
                <w:rFonts w:cs="Times New Roman"/>
                <w:sz w:val="20"/>
                <w:szCs w:val="20"/>
              </w:rPr>
              <w:t xml:space="preserve"> = 0.50*</w:t>
            </w:r>
          </w:p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sz w:val="20"/>
                <w:szCs w:val="20"/>
              </w:rPr>
              <w:t>F</w:t>
            </w:r>
            <w:r w:rsidRPr="00962952">
              <w:rPr>
                <w:rFonts w:cs="Times New Roman"/>
                <w:sz w:val="20"/>
                <w:szCs w:val="20"/>
                <w:vertAlign w:val="subscript"/>
              </w:rPr>
              <w:t>ST</w:t>
            </w:r>
            <w:r w:rsidRPr="00962952">
              <w:rPr>
                <w:rFonts w:cs="Times New Roman"/>
                <w:sz w:val="20"/>
                <w:szCs w:val="20"/>
              </w:rPr>
              <w:t xml:space="preserve"> = 0.89*</w:t>
            </w:r>
          </w:p>
        </w:tc>
      </w:tr>
      <w:tr w:rsidR="00962952" w:rsidRPr="00962952" w:rsidTr="00CA1FF7">
        <w:trPr>
          <w:trHeight w:val="792"/>
        </w:trPr>
        <w:tc>
          <w:tcPr>
            <w:tcW w:w="1921" w:type="dxa"/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ithin groups</w:t>
            </w:r>
          </w:p>
        </w:tc>
        <w:tc>
          <w:tcPr>
            <w:tcW w:w="1340" w:type="dxa"/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935" w:type="dxa"/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1.92</w:t>
            </w:r>
          </w:p>
        </w:tc>
        <w:tc>
          <w:tcPr>
            <w:tcW w:w="2180" w:type="dxa"/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27</w:t>
            </w:r>
          </w:p>
        </w:tc>
        <w:tc>
          <w:tcPr>
            <w:tcW w:w="2180" w:type="dxa"/>
            <w:vMerge/>
            <w:vAlign w:val="center"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</w:tr>
      <w:tr w:rsidR="00962952" w:rsidRPr="00962952" w:rsidTr="00CA1FF7">
        <w:trPr>
          <w:trHeight w:val="792"/>
        </w:trPr>
        <w:tc>
          <w:tcPr>
            <w:tcW w:w="19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ithin populations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260</w:t>
            </w:r>
          </w:p>
        </w:tc>
        <w:tc>
          <w:tcPr>
            <w:tcW w:w="29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90.80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11.14</w:t>
            </w:r>
          </w:p>
        </w:tc>
        <w:tc>
          <w:tcPr>
            <w:tcW w:w="2180" w:type="dxa"/>
            <w:vMerge/>
            <w:tcBorders>
              <w:bottom w:val="single" w:sz="4" w:space="0" w:color="auto"/>
            </w:tcBorders>
            <w:vAlign w:val="center"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</w:tr>
    </w:tbl>
    <w:p w:rsidR="00CA1FF7" w:rsidRPr="00962952" w:rsidRDefault="00CA1FF7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  <w:proofErr w:type="spellStart"/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>d.f.</w:t>
      </w:r>
      <w:proofErr w:type="spellEnd"/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 xml:space="preserve">, degree of freedom. Significance: *, </w:t>
      </w:r>
      <w:r w:rsidRPr="00962952">
        <w:rPr>
          <w:rFonts w:ascii="Times New Roman" w:eastAsia="等线" w:hAnsi="Times New Roman" w:cs="Times New Roman"/>
          <w:i/>
          <w:iCs/>
          <w:kern w:val="2"/>
          <w:sz w:val="20"/>
          <w:szCs w:val="20"/>
          <w:lang w:eastAsia="zh-CN"/>
        </w:rPr>
        <w:t>P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 xml:space="preserve"> &lt; 0.001.</w:t>
      </w:r>
    </w:p>
    <w:p w:rsidR="00CA1FF7" w:rsidRDefault="00CA1FF7" w:rsidP="00D30739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C63CDC" w:rsidRDefault="00C63CDC" w:rsidP="00D30739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C63CDC" w:rsidRPr="00962952" w:rsidRDefault="00C63CDC" w:rsidP="00D30739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CA1FF7" w:rsidRPr="00962952" w:rsidRDefault="00CA1FF7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  <w:r w:rsidRP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>Table S</w:t>
      </w:r>
      <w:r w:rsidR="00A4289F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>9</w:t>
      </w:r>
      <w:r w:rsidRP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 xml:space="preserve"> 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 xml:space="preserve">Paired 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group‐level </w:t>
      </w:r>
      <w:r w:rsidRPr="00962952">
        <w:rPr>
          <w:rFonts w:ascii="Times New Roman" w:eastAsia="等线" w:hAnsi="Times New Roman" w:cs="Times New Roman"/>
          <w:i/>
          <w:iCs/>
          <w:kern w:val="2"/>
          <w:sz w:val="20"/>
          <w:szCs w:val="20"/>
          <w:shd w:val="clear" w:color="auto" w:fill="FFFFFF"/>
          <w:lang w:eastAsia="zh-CN"/>
        </w:rPr>
        <w:t>F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vertAlign w:val="subscript"/>
          <w:lang w:eastAsia="zh-CN"/>
        </w:rPr>
        <w:t>ST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 estimated by </w:t>
      </w:r>
      <w:proofErr w:type="spellStart"/>
      <w:r w:rsidRPr="00962952">
        <w:rPr>
          <w:rFonts w:ascii="Times New Roman" w:eastAsia="等线" w:hAnsi="Times New Roman" w:cs="Times New Roman"/>
          <w:i/>
          <w:iCs/>
          <w:kern w:val="2"/>
          <w:sz w:val="20"/>
          <w:szCs w:val="20"/>
          <w:shd w:val="clear" w:color="auto" w:fill="FFFFFF"/>
          <w:lang w:eastAsia="zh-CN"/>
        </w:rPr>
        <w:t>hierfstat</w:t>
      </w:r>
      <w:proofErr w:type="spellEnd"/>
      <w:r w:rsidRPr="00962952">
        <w:rPr>
          <w:rFonts w:ascii="Times New Roman" w:eastAsia="等线" w:hAnsi="Times New Roman" w:cs="Times New Roman"/>
          <w:i/>
          <w:iCs/>
          <w:kern w:val="2"/>
          <w:sz w:val="20"/>
          <w:szCs w:val="20"/>
          <w:shd w:val="clear" w:color="auto" w:fill="FFFFFF"/>
          <w:lang w:eastAsia="zh-CN"/>
        </w:rPr>
        <w:t xml:space="preserve"> 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using Weir and </w:t>
      </w:r>
      <w:proofErr w:type="spellStart"/>
      <w:r w:rsidRPr="00962952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>Cockerham's</w:t>
      </w:r>
      <w:proofErr w:type="spellEnd"/>
      <w:r w:rsidRPr="00962952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 method.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351"/>
        <w:gridCol w:w="1172"/>
        <w:gridCol w:w="1172"/>
        <w:gridCol w:w="1172"/>
        <w:gridCol w:w="1172"/>
        <w:gridCol w:w="1172"/>
      </w:tblGrid>
      <w:tr w:rsidR="00962952" w:rsidRPr="00962952" w:rsidTr="00CA1FF7">
        <w:trPr>
          <w:trHeight w:val="48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E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E2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4</w:t>
            </w:r>
          </w:p>
        </w:tc>
      </w:tr>
      <w:tr w:rsidR="00962952" w:rsidRPr="00962952" w:rsidTr="00CA1FF7">
        <w:trPr>
          <w:trHeight w:val="486"/>
        </w:trPr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E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1284 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097 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061 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044 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181 </w:t>
            </w:r>
          </w:p>
        </w:tc>
      </w:tr>
      <w:tr w:rsidR="00962952" w:rsidRPr="00962952" w:rsidTr="00CA1FF7">
        <w:trPr>
          <w:trHeight w:val="486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E2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1284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592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533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239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451 </w:t>
            </w:r>
          </w:p>
        </w:tc>
      </w:tr>
      <w:tr w:rsidR="00962952" w:rsidRPr="00962952" w:rsidTr="00CA1FF7">
        <w:trPr>
          <w:trHeight w:val="486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097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592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2574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564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543 </w:t>
            </w:r>
          </w:p>
        </w:tc>
      </w:tr>
      <w:tr w:rsidR="00962952" w:rsidRPr="00962952" w:rsidTr="00CA1FF7">
        <w:trPr>
          <w:trHeight w:val="486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4061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5533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2574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105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534 </w:t>
            </w:r>
          </w:p>
        </w:tc>
      </w:tr>
      <w:tr w:rsidR="00962952" w:rsidRPr="00962952" w:rsidTr="00CA1FF7">
        <w:trPr>
          <w:trHeight w:val="486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044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239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564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6105 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08 </w:t>
            </w:r>
          </w:p>
        </w:tc>
      </w:tr>
      <w:tr w:rsidR="00CA1FF7" w:rsidRPr="00962952" w:rsidTr="00CA1FF7">
        <w:trPr>
          <w:trHeight w:val="486"/>
        </w:trPr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4</w:t>
            </w: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181 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451 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7543 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3534 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 xml:space="preserve">0.8908 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hideMark/>
          </w:tcPr>
          <w:p w:rsidR="00CA1FF7" w:rsidRPr="00962952" w:rsidRDefault="00CA1FF7" w:rsidP="00D30739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:rsidR="00CA1FF7" w:rsidRDefault="00CA1FF7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962952" w:rsidRDefault="00962952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C064DD" w:rsidRDefault="00C064DD" w:rsidP="00C064DD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C064DD" w:rsidRDefault="00C064DD" w:rsidP="00C064DD">
      <w:pPr>
        <w:widowControl w:val="0"/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C064DD" w:rsidRPr="00DB3AA5" w:rsidRDefault="00C064DD" w:rsidP="00DB3AA5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</w:pPr>
      <w:r w:rsidRP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>10</w:t>
      </w:r>
      <w:r w:rsidRP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 xml:space="preserve"> 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 xml:space="preserve">Paired </w:t>
      </w:r>
      <w:r w:rsidR="00DB3AA5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mean </w:t>
      </w:r>
      <w:r w:rsidR="00DB3AA5" w:rsidRPr="00DB3AA5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>absolute differentiation (</w:t>
      </w:r>
      <w:r w:rsidR="00DB3AA5" w:rsidRPr="00DB3AA5">
        <w:rPr>
          <w:rFonts w:ascii="Times New Roman" w:eastAsia="等线" w:hAnsi="Times New Roman" w:cs="Times New Roman"/>
          <w:i/>
          <w:kern w:val="2"/>
          <w:sz w:val="20"/>
          <w:szCs w:val="20"/>
          <w:shd w:val="clear" w:color="auto" w:fill="FFFFFF"/>
          <w:lang w:eastAsia="zh-CN"/>
        </w:rPr>
        <w:t>D</w:t>
      </w:r>
      <w:r w:rsidR="00DB3AA5" w:rsidRPr="00DB3AA5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vertAlign w:val="subscript"/>
          <w:lang w:eastAsia="zh-CN"/>
        </w:rPr>
        <w:t>XY</w:t>
      </w:r>
      <w:r w:rsidR="00DB3AA5" w:rsidRPr="00DB3AA5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) </w:t>
      </w:r>
      <w:r w:rsidR="00DB3AA5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among genetic groups </w:t>
      </w:r>
      <w:r w:rsidR="00DB3AA5" w:rsidRPr="00DB3AA5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using a </w:t>
      </w:r>
      <w:r w:rsidR="006F3F10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>P</w:t>
      </w:r>
      <w:r w:rsidR="00DB3AA5" w:rsidRPr="00DB3AA5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erl script provided by Ru </w:t>
      </w:r>
      <w:r w:rsidR="00DB3AA5" w:rsidRPr="00DB3AA5">
        <w:rPr>
          <w:rFonts w:ascii="Times New Roman" w:eastAsia="等线" w:hAnsi="Times New Roman" w:cs="Times New Roman"/>
          <w:i/>
          <w:kern w:val="2"/>
          <w:sz w:val="20"/>
          <w:szCs w:val="20"/>
          <w:shd w:val="clear" w:color="auto" w:fill="FFFFFF"/>
          <w:lang w:eastAsia="zh-CN"/>
        </w:rPr>
        <w:t>et al</w:t>
      </w:r>
      <w:r w:rsidR="00DB3AA5" w:rsidRPr="00DB3AA5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>.</w:t>
      </w:r>
      <w:r w:rsidR="00DB3AA5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>,</w:t>
      </w:r>
      <w:r w:rsidR="00DB3AA5" w:rsidRPr="00DB3AA5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 xml:space="preserve"> (2018)</w:t>
      </w:r>
      <w:r w:rsidR="00DB3AA5">
        <w:rPr>
          <w:rFonts w:ascii="Times New Roman" w:eastAsia="等线" w:hAnsi="Times New Roman" w:cs="Times New Roman"/>
          <w:kern w:val="2"/>
          <w:sz w:val="20"/>
          <w:szCs w:val="20"/>
          <w:shd w:val="clear" w:color="auto" w:fill="FFFFFF"/>
          <w:lang w:eastAsia="zh-CN"/>
        </w:rPr>
        <w:t>.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351"/>
        <w:gridCol w:w="1266"/>
        <w:gridCol w:w="1172"/>
        <w:gridCol w:w="1172"/>
        <w:gridCol w:w="1172"/>
        <w:gridCol w:w="1172"/>
      </w:tblGrid>
      <w:tr w:rsidR="00C064DD" w:rsidRPr="00962952" w:rsidTr="00DB3AA5">
        <w:trPr>
          <w:trHeight w:val="48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64DD" w:rsidRPr="00962952" w:rsidRDefault="00C064DD" w:rsidP="00CF0CF2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Group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064DD" w:rsidRPr="00962952" w:rsidRDefault="00C064DD" w:rsidP="00CF0CF2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E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64DD" w:rsidRPr="00962952" w:rsidRDefault="00C064DD" w:rsidP="00CF0CF2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E2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64DD" w:rsidRPr="00962952" w:rsidRDefault="00C064DD" w:rsidP="00CF0CF2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64DD" w:rsidRPr="00962952" w:rsidRDefault="00C064DD" w:rsidP="00CF0CF2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64DD" w:rsidRPr="00962952" w:rsidRDefault="00C064DD" w:rsidP="00CF0CF2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64DD" w:rsidRPr="00962952" w:rsidRDefault="00C064DD" w:rsidP="00CF0CF2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4</w:t>
            </w:r>
          </w:p>
        </w:tc>
      </w:tr>
      <w:tr w:rsidR="00DB3AA5" w:rsidRPr="00962952" w:rsidTr="00DB3AA5">
        <w:trPr>
          <w:trHeight w:val="486"/>
        </w:trPr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E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DB3AA5">
              <w:rPr>
                <w:rFonts w:cs="Times New Roman"/>
                <w:sz w:val="20"/>
                <w:szCs w:val="20"/>
              </w:rPr>
              <w:t>0.</w:t>
            </w:r>
            <w:r w:rsidR="006F3F10">
              <w:rPr>
                <w:rFonts w:cs="Times New Roman"/>
                <w:sz w:val="20"/>
                <w:szCs w:val="20"/>
              </w:rPr>
              <w:t>0620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>
              <w:rPr>
                <w:rFonts w:cs="Times New Roman"/>
                <w:sz w:val="20"/>
                <w:szCs w:val="20"/>
              </w:rPr>
              <w:t xml:space="preserve"> 2668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>
              <w:rPr>
                <w:rFonts w:cs="Times New Roman"/>
                <w:sz w:val="20"/>
                <w:szCs w:val="20"/>
              </w:rPr>
              <w:t xml:space="preserve"> 3076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 w:rsidRPr="00DB3AA5">
              <w:rPr>
                <w:rFonts w:cs="Times New Roman"/>
                <w:sz w:val="20"/>
                <w:szCs w:val="20"/>
              </w:rPr>
              <w:t xml:space="preserve"> 349</w:t>
            </w:r>
            <w:r w:rsidR="006F3F1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 w:rsidRPr="00DB3AA5">
              <w:rPr>
                <w:rFonts w:cs="Times New Roman"/>
                <w:sz w:val="20"/>
                <w:szCs w:val="20"/>
              </w:rPr>
              <w:t xml:space="preserve"> 3646</w:t>
            </w:r>
          </w:p>
        </w:tc>
      </w:tr>
      <w:tr w:rsidR="00DB3AA5" w:rsidRPr="00962952" w:rsidTr="00DB3AA5">
        <w:trPr>
          <w:trHeight w:val="486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E2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hideMark/>
          </w:tcPr>
          <w:p w:rsidR="00DB3AA5" w:rsidRPr="00962952" w:rsidRDefault="006F3F10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20</w:t>
            </w:r>
          </w:p>
        </w:tc>
        <w:tc>
          <w:tcPr>
            <w:tcW w:w="1266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>
              <w:rPr>
                <w:rFonts w:cs="Times New Roman"/>
                <w:sz w:val="20"/>
                <w:szCs w:val="20"/>
              </w:rPr>
              <w:t xml:space="preserve"> </w:t>
            </w:r>
            <w:r w:rsidR="006F3F10" w:rsidRPr="00937036">
              <w:rPr>
                <w:rFonts w:cs="Times New Roman"/>
                <w:sz w:val="20"/>
                <w:szCs w:val="20"/>
              </w:rPr>
              <w:t>269</w:t>
            </w:r>
            <w:r w:rsidR="006F3F1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 w:rsidRPr="00937036">
              <w:rPr>
                <w:rFonts w:cs="Times New Roman"/>
                <w:sz w:val="20"/>
                <w:szCs w:val="20"/>
              </w:rPr>
              <w:t xml:space="preserve"> 3103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>
              <w:rPr>
                <w:rFonts w:cs="Times New Roman"/>
                <w:sz w:val="20"/>
                <w:szCs w:val="20"/>
              </w:rPr>
              <w:t xml:space="preserve"> 3519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 w:rsidRPr="00937036">
              <w:rPr>
                <w:rFonts w:cs="Times New Roman"/>
                <w:sz w:val="20"/>
                <w:szCs w:val="20"/>
              </w:rPr>
              <w:t xml:space="preserve"> 3670</w:t>
            </w:r>
          </w:p>
        </w:tc>
      </w:tr>
      <w:tr w:rsidR="00DB3AA5" w:rsidRPr="00962952" w:rsidTr="00DB3AA5">
        <w:trPr>
          <w:trHeight w:val="486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hideMark/>
          </w:tcPr>
          <w:p w:rsidR="00DB3AA5" w:rsidRPr="00962952" w:rsidRDefault="006F3F10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68</w:t>
            </w:r>
          </w:p>
        </w:tc>
        <w:tc>
          <w:tcPr>
            <w:tcW w:w="1266" w:type="dxa"/>
            <w:noWrap/>
            <w:hideMark/>
          </w:tcPr>
          <w:p w:rsidR="00DB3AA5" w:rsidRPr="00962952" w:rsidRDefault="00937036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37036">
              <w:rPr>
                <w:rFonts w:cs="Times New Roman"/>
                <w:sz w:val="20"/>
                <w:szCs w:val="20"/>
              </w:rPr>
              <w:t>0.269</w:t>
            </w:r>
            <w:r w:rsidR="006F3F1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>
              <w:rPr>
                <w:rFonts w:cs="Times New Roman"/>
                <w:sz w:val="20"/>
                <w:szCs w:val="20"/>
              </w:rPr>
              <w:t xml:space="preserve"> 1909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 w:rsidRPr="00937036">
              <w:rPr>
                <w:rFonts w:cs="Times New Roman"/>
                <w:sz w:val="20"/>
                <w:szCs w:val="20"/>
              </w:rPr>
              <w:t xml:space="preserve"> 2842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 w:rsidRPr="00937036">
              <w:rPr>
                <w:rFonts w:cs="Times New Roman"/>
                <w:sz w:val="20"/>
                <w:szCs w:val="20"/>
              </w:rPr>
              <w:t xml:space="preserve"> 3165</w:t>
            </w:r>
          </w:p>
        </w:tc>
      </w:tr>
      <w:tr w:rsidR="00DB3AA5" w:rsidRPr="00962952" w:rsidTr="00DB3AA5">
        <w:trPr>
          <w:trHeight w:val="486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hideMark/>
          </w:tcPr>
          <w:p w:rsidR="00DB3AA5" w:rsidRPr="00962952" w:rsidRDefault="006F3F10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76</w:t>
            </w:r>
          </w:p>
        </w:tc>
        <w:tc>
          <w:tcPr>
            <w:tcW w:w="1266" w:type="dxa"/>
            <w:noWrap/>
            <w:hideMark/>
          </w:tcPr>
          <w:p w:rsidR="00DB3AA5" w:rsidRPr="00962952" w:rsidRDefault="00937036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37036">
              <w:rPr>
                <w:rFonts w:cs="Times New Roman"/>
                <w:sz w:val="20"/>
                <w:szCs w:val="20"/>
              </w:rPr>
              <w:t>0.3103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937036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37036">
              <w:rPr>
                <w:rFonts w:cs="Times New Roman"/>
                <w:sz w:val="20"/>
                <w:szCs w:val="20"/>
              </w:rPr>
              <w:t>0</w:t>
            </w:r>
            <w:r w:rsidR="006F3F10">
              <w:rPr>
                <w:rFonts w:cs="Times New Roman"/>
                <w:sz w:val="20"/>
                <w:szCs w:val="20"/>
              </w:rPr>
              <w:t>.1909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 w:rsidRPr="00937036">
              <w:rPr>
                <w:rFonts w:cs="Times New Roman"/>
                <w:sz w:val="20"/>
                <w:szCs w:val="20"/>
              </w:rPr>
              <w:t xml:space="preserve"> 3514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>
              <w:rPr>
                <w:rFonts w:cs="Times New Roman"/>
                <w:sz w:val="20"/>
                <w:szCs w:val="20"/>
              </w:rPr>
              <w:t xml:space="preserve"> 1731</w:t>
            </w:r>
          </w:p>
        </w:tc>
      </w:tr>
      <w:tr w:rsidR="00DB3AA5" w:rsidRPr="00962952" w:rsidTr="00DB3AA5">
        <w:trPr>
          <w:trHeight w:val="486"/>
        </w:trPr>
        <w:tc>
          <w:tcPr>
            <w:tcW w:w="993" w:type="dxa"/>
            <w:tcBorders>
              <w:right w:val="single" w:sz="4" w:space="0" w:color="auto"/>
            </w:tcBorders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hideMark/>
          </w:tcPr>
          <w:p w:rsidR="00DB3AA5" w:rsidRPr="00962952" w:rsidRDefault="00DB3AA5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DB3AA5">
              <w:rPr>
                <w:rFonts w:cs="Times New Roman"/>
                <w:sz w:val="20"/>
                <w:szCs w:val="20"/>
              </w:rPr>
              <w:t>0.349</w:t>
            </w:r>
            <w:r w:rsidR="006F3F1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noWrap/>
            <w:hideMark/>
          </w:tcPr>
          <w:p w:rsidR="00DB3AA5" w:rsidRPr="00962952" w:rsidRDefault="006F3F10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19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937036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37036">
              <w:rPr>
                <w:rFonts w:cs="Times New Roman"/>
                <w:sz w:val="20"/>
                <w:szCs w:val="20"/>
              </w:rPr>
              <w:t>0.2842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937036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37036">
              <w:rPr>
                <w:rFonts w:cs="Times New Roman"/>
                <w:sz w:val="20"/>
                <w:szCs w:val="20"/>
              </w:rPr>
              <w:t>0.3514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0.</w:t>
            </w:r>
            <w:r w:rsidR="006F3F10" w:rsidRPr="00937036">
              <w:rPr>
                <w:rFonts w:cs="Times New Roman"/>
                <w:sz w:val="20"/>
                <w:szCs w:val="20"/>
              </w:rPr>
              <w:t xml:space="preserve"> 4307</w:t>
            </w:r>
          </w:p>
        </w:tc>
      </w:tr>
      <w:tr w:rsidR="00DB3AA5" w:rsidRPr="00962952" w:rsidTr="00DB3AA5">
        <w:trPr>
          <w:trHeight w:val="486"/>
        </w:trPr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W4</w:t>
            </w: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DB3AA5" w:rsidRPr="00962952" w:rsidRDefault="00DB3AA5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DB3AA5">
              <w:rPr>
                <w:rFonts w:cs="Times New Roman"/>
                <w:sz w:val="20"/>
                <w:szCs w:val="20"/>
              </w:rPr>
              <w:t>0.3646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:rsidR="00DB3AA5" w:rsidRPr="00962952" w:rsidRDefault="00937036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37036">
              <w:rPr>
                <w:rFonts w:cs="Times New Roman"/>
                <w:sz w:val="20"/>
                <w:szCs w:val="20"/>
              </w:rPr>
              <w:t>0.367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hideMark/>
          </w:tcPr>
          <w:p w:rsidR="00DB3AA5" w:rsidRPr="00962952" w:rsidRDefault="00937036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37036">
              <w:rPr>
                <w:rFonts w:cs="Times New Roman"/>
                <w:sz w:val="20"/>
                <w:szCs w:val="20"/>
              </w:rPr>
              <w:t>0.316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hideMark/>
          </w:tcPr>
          <w:p w:rsidR="00DB3AA5" w:rsidRPr="00962952" w:rsidRDefault="006F3F10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3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hideMark/>
          </w:tcPr>
          <w:p w:rsidR="00DB3AA5" w:rsidRPr="00962952" w:rsidRDefault="00937036" w:rsidP="006F3F10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37036">
              <w:rPr>
                <w:rFonts w:cs="Times New Roman"/>
                <w:sz w:val="20"/>
                <w:szCs w:val="20"/>
              </w:rPr>
              <w:t>0.4307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hideMark/>
          </w:tcPr>
          <w:p w:rsidR="00DB3AA5" w:rsidRPr="00962952" w:rsidRDefault="00DB3AA5" w:rsidP="00DB3AA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962952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:rsidR="00C064DD" w:rsidRDefault="00C064DD" w:rsidP="00C064DD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6F3F10" w:rsidRDefault="006F3F10" w:rsidP="00DB3AA5">
      <w:pPr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</w:pPr>
    </w:p>
    <w:p w:rsidR="00781642" w:rsidRPr="00962952" w:rsidRDefault="00CA1FF7" w:rsidP="00DB3AA5">
      <w:pPr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  <w:r w:rsidRPr="00962952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>Table S</w:t>
      </w:r>
      <w:r w:rsidR="00A4289F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>1</w:t>
      </w:r>
      <w:r w:rsidR="006F3F10">
        <w:rPr>
          <w:rFonts w:ascii="Times New Roman" w:eastAsia="等线" w:hAnsi="Times New Roman" w:cs="Times New Roman"/>
          <w:b/>
          <w:bCs/>
          <w:kern w:val="2"/>
          <w:sz w:val="20"/>
          <w:szCs w:val="20"/>
          <w:lang w:eastAsia="zh-CN"/>
        </w:rPr>
        <w:t>1</w:t>
      </w:r>
      <w:r w:rsidRPr="00962952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 xml:space="preserve"> Detailed annotation information of sixteen genes under potential divergent selection.</w:t>
      </w:r>
      <w:r w:rsidR="0016109A" w:rsidRPr="0016109A">
        <w:t xml:space="preserve"> </w:t>
      </w:r>
      <w:r w:rsidR="0016109A" w:rsidRPr="0016109A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>GO</w:t>
      </w:r>
      <w:r w:rsidR="0016109A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 xml:space="preserve">: Gene </w:t>
      </w:r>
      <w:r w:rsidR="0016109A" w:rsidRPr="0016109A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>Ontology</w:t>
      </w:r>
      <w:r w:rsidR="0016109A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>.</w:t>
      </w:r>
    </w:p>
    <w:tbl>
      <w:tblPr>
        <w:tblStyle w:val="6-31"/>
        <w:tblW w:w="15246" w:type="dxa"/>
        <w:tblInd w:w="-993" w:type="dxa"/>
        <w:tblLook w:val="04A0" w:firstRow="1" w:lastRow="0" w:firstColumn="1" w:lastColumn="0" w:noHBand="0" w:noVBand="1"/>
      </w:tblPr>
      <w:tblGrid>
        <w:gridCol w:w="2214"/>
        <w:gridCol w:w="2491"/>
        <w:gridCol w:w="3450"/>
        <w:gridCol w:w="3013"/>
        <w:gridCol w:w="4078"/>
      </w:tblGrid>
      <w:tr w:rsidR="00962952" w:rsidRPr="00962952" w:rsidTr="00781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Loci ID</w:t>
            </w:r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Gene names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Description</w:t>
            </w:r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GO IDs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GO Names</w:t>
            </w:r>
          </w:p>
        </w:tc>
      </w:tr>
      <w:tr w:rsidR="00962952" w:rsidRPr="00962952" w:rsidTr="0078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2763</w:t>
            </w:r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UGT74E2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bookmarkStart w:id="3" w:name="OLE_LINK62"/>
            <w:bookmarkStart w:id="4" w:name="OLE_LINK63"/>
            <w:r w:rsidRPr="00962952">
              <w:rPr>
                <w:rFonts w:cs="Times New Roman"/>
                <w:color w:val="auto"/>
                <w:sz w:val="20"/>
                <w:szCs w:val="20"/>
              </w:rPr>
              <w:t>UDP-glycosyltransferase 74E2-like</w:t>
            </w:r>
            <w:bookmarkEnd w:id="3"/>
            <w:bookmarkEnd w:id="4"/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F: GO:0016758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</w:t>
            </w:r>
            <w:bookmarkStart w:id="5" w:name="OLE_LINK172"/>
            <w:r w:rsidRPr="00962952">
              <w:rPr>
                <w:rFonts w:cs="Times New Roman"/>
                <w:color w:val="auto"/>
                <w:sz w:val="20"/>
                <w:szCs w:val="20"/>
              </w:rPr>
              <w:t>transferase activity</w:t>
            </w:r>
            <w:bookmarkEnd w:id="5"/>
            <w:r w:rsidRPr="00962952">
              <w:rPr>
                <w:rFonts w:cs="Times New Roman"/>
                <w:color w:val="auto"/>
                <w:sz w:val="20"/>
                <w:szCs w:val="20"/>
              </w:rPr>
              <w:t>, transferring hexose groups</w:t>
            </w:r>
          </w:p>
        </w:tc>
      </w:tr>
      <w:tr w:rsidR="00962952" w:rsidRPr="00962952" w:rsidTr="00781642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8038</w:t>
            </w:r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SRK2E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bookmarkStart w:id="6" w:name="_Hlk18933027"/>
            <w:bookmarkStart w:id="7" w:name="OLE_LINK64"/>
            <w:r w:rsidRPr="00962952">
              <w:rPr>
                <w:rFonts w:cs="Times New Roman"/>
                <w:color w:val="auto"/>
                <w:sz w:val="20"/>
                <w:szCs w:val="20"/>
              </w:rPr>
              <w:t>serine/threonine-protein kinase</w:t>
            </w:r>
            <w:bookmarkEnd w:id="6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TIO-like isoform X1</w:t>
            </w:r>
            <w:bookmarkEnd w:id="7"/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04672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05524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P: GO:0006468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F: protein kinase activity; F: ATP binding; P: protein phosphorylation</w:t>
            </w:r>
          </w:p>
        </w:tc>
      </w:tr>
      <w:tr w:rsidR="00962952" w:rsidRPr="00962952" w:rsidTr="0078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8150</w:t>
            </w:r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CSC1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bookmarkStart w:id="8" w:name="OLE_LINK65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alcium permeable stress-gated cation channel </w:t>
            </w:r>
            <w:bookmarkEnd w:id="8"/>
            <w:r w:rsidRPr="00962952">
              <w:rPr>
                <w:rFonts w:cs="Times New Roman"/>
                <w:color w:val="auto"/>
                <w:sz w:val="20"/>
                <w:szCs w:val="20"/>
              </w:rPr>
              <w:t>1-like</w:t>
            </w:r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C: GO:0016021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C: integral component of membrane</w:t>
            </w:r>
          </w:p>
        </w:tc>
      </w:tr>
      <w:tr w:rsidR="00962952" w:rsidRPr="00962952" w:rsidTr="00781642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19591</w:t>
            </w:r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At1g18270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bookmarkStart w:id="9" w:name="OLE_LINK66"/>
            <w:r w:rsidRPr="00962952">
              <w:rPr>
                <w:rFonts w:cs="Times New Roman"/>
                <w:color w:val="auto"/>
                <w:sz w:val="20"/>
                <w:szCs w:val="20"/>
              </w:rPr>
              <w:t>ketose-bisphosphate aldolase class-II family protein</w:t>
            </w:r>
            <w:bookmarkEnd w:id="9"/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03824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: GO:0005634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P: GO:0005975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08270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16491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16832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50661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51287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P: GO:0055114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F: catalytic activity; C: nucleus; P: carbohydrate metabolic process; F: zinc ion binding; F: oxidoreductase activity; F: aldehyde-</w:t>
            </w:r>
            <w:proofErr w:type="spellStart"/>
            <w:r w:rsidRPr="00962952">
              <w:rPr>
                <w:rFonts w:cs="Times New Roman"/>
                <w:color w:val="auto"/>
                <w:sz w:val="20"/>
                <w:szCs w:val="20"/>
              </w:rPr>
              <w:t>lyase</w:t>
            </w:r>
            <w:proofErr w:type="spellEnd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activity; F: NADP binding; F: NAD binding; P: oxidation-reduction process</w:t>
            </w:r>
          </w:p>
        </w:tc>
      </w:tr>
      <w:tr w:rsidR="00962952" w:rsidRPr="00962952" w:rsidTr="0078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bookmarkStart w:id="10" w:name="_Hlk18933646"/>
            <w:r w:rsidRPr="00962952">
              <w:rPr>
                <w:rFonts w:cs="Times New Roman"/>
                <w:color w:val="auto"/>
                <w:sz w:val="20"/>
                <w:szCs w:val="20"/>
              </w:rPr>
              <w:lastRenderedPageBreak/>
              <w:t>83859</w:t>
            </w:r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NDUFS7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bookmarkStart w:id="11" w:name="_Hlk18934015"/>
            <w:r w:rsidRPr="00962952">
              <w:rPr>
                <w:rFonts w:cs="Times New Roman"/>
                <w:color w:val="auto"/>
                <w:sz w:val="20"/>
                <w:szCs w:val="20"/>
              </w:rPr>
              <w:t>NADH dehydrogenase subunit 7</w:t>
            </w:r>
            <w:bookmarkEnd w:id="11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(mitochondrion)</w:t>
            </w:r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: GO:0005739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16651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48038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51287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P: GO:0055114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: mitochondrion; F: oxidoreductase activity, acting on NAD(P)H; F: </w:t>
            </w:r>
            <w:proofErr w:type="spellStart"/>
            <w:r w:rsidRPr="00962952">
              <w:rPr>
                <w:rFonts w:cs="Times New Roman"/>
                <w:color w:val="auto"/>
                <w:sz w:val="20"/>
                <w:szCs w:val="20"/>
              </w:rPr>
              <w:t>quinone</w:t>
            </w:r>
            <w:proofErr w:type="spellEnd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binding; F: NAD binding; P: </w:t>
            </w:r>
            <w:bookmarkStart w:id="12" w:name="OLE_LINK69"/>
            <w:bookmarkStart w:id="13" w:name="OLE_LINK70"/>
            <w:r w:rsidRPr="00962952">
              <w:rPr>
                <w:rFonts w:cs="Times New Roman"/>
                <w:color w:val="auto"/>
                <w:sz w:val="20"/>
                <w:szCs w:val="20"/>
              </w:rPr>
              <w:t>oxidation-reduction process</w:t>
            </w:r>
            <w:bookmarkEnd w:id="12"/>
            <w:bookmarkEnd w:id="13"/>
          </w:p>
        </w:tc>
      </w:tr>
      <w:bookmarkEnd w:id="10"/>
      <w:tr w:rsidR="00962952" w:rsidRPr="00962952" w:rsidTr="0078164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126986</w:t>
            </w:r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RTL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bookmarkStart w:id="14" w:name="OLE_LINK71"/>
            <w:bookmarkStart w:id="15" w:name="OLE_LINK72"/>
            <w:bookmarkStart w:id="16" w:name="OLE_LINK85"/>
            <w:r w:rsidRPr="00962952">
              <w:rPr>
                <w:rFonts w:cs="Times New Roman"/>
                <w:color w:val="auto"/>
                <w:sz w:val="20"/>
                <w:szCs w:val="20"/>
              </w:rPr>
              <w:t>Retrotransposon gag protein</w:t>
            </w:r>
            <w:bookmarkEnd w:id="14"/>
            <w:bookmarkEnd w:id="15"/>
            <w:bookmarkEnd w:id="16"/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03676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P: GO:0015074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F: nucleic acid binding; P: DNA integration</w:t>
            </w:r>
          </w:p>
        </w:tc>
      </w:tr>
      <w:tr w:rsidR="00962952" w:rsidRPr="00962952" w:rsidTr="0078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bookmarkStart w:id="17" w:name="_Hlk19018752"/>
            <w:bookmarkStart w:id="18" w:name="OLE_LINK83"/>
            <w:r w:rsidRPr="00962952">
              <w:rPr>
                <w:rFonts w:cs="Times New Roman"/>
                <w:color w:val="auto"/>
                <w:sz w:val="20"/>
                <w:szCs w:val="20"/>
              </w:rPr>
              <w:t>146932</w:t>
            </w:r>
            <w:bookmarkEnd w:id="17"/>
            <w:bookmarkEnd w:id="18"/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RPPL1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bookmarkStart w:id="19" w:name="OLE_LINK73"/>
            <w:bookmarkStart w:id="20" w:name="OLE_LINK74"/>
            <w:r w:rsidRPr="00962952">
              <w:rPr>
                <w:rFonts w:cs="Times New Roman"/>
                <w:color w:val="auto"/>
                <w:sz w:val="20"/>
                <w:szCs w:val="20"/>
              </w:rPr>
              <w:t>putative disease resistance RPP13-like protein 1 isoform X1</w:t>
            </w:r>
            <w:bookmarkEnd w:id="19"/>
            <w:bookmarkEnd w:id="20"/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F: GO:0043531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F:ADP binding</w:t>
            </w:r>
          </w:p>
        </w:tc>
      </w:tr>
      <w:tr w:rsidR="00962952" w:rsidRPr="00962952" w:rsidTr="00781642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bookmarkStart w:id="21" w:name="_Hlk18934589"/>
            <w:r w:rsidRPr="00962952">
              <w:rPr>
                <w:rFonts w:cs="Times New Roman"/>
                <w:color w:val="auto"/>
                <w:sz w:val="20"/>
                <w:szCs w:val="20"/>
              </w:rPr>
              <w:t>203056</w:t>
            </w:r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AHK5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histidine kinase 5</w:t>
            </w:r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00155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P: GO:0000160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P: GO:0023014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</w:t>
            </w:r>
            <w:proofErr w:type="spellStart"/>
            <w:r w:rsidRPr="00962952">
              <w:rPr>
                <w:rFonts w:cs="Times New Roman"/>
                <w:color w:val="auto"/>
                <w:sz w:val="20"/>
                <w:szCs w:val="20"/>
              </w:rPr>
              <w:t>phosphorelay</w:t>
            </w:r>
            <w:proofErr w:type="spellEnd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sensor kinase activity; P: </w:t>
            </w:r>
            <w:proofErr w:type="spellStart"/>
            <w:r w:rsidRPr="00962952">
              <w:rPr>
                <w:rFonts w:cs="Times New Roman"/>
                <w:color w:val="auto"/>
                <w:sz w:val="20"/>
                <w:szCs w:val="20"/>
              </w:rPr>
              <w:t>phosphorelay</w:t>
            </w:r>
            <w:proofErr w:type="spellEnd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signal transduction system; P: signal transduction by protein phosphorylation</w:t>
            </w:r>
          </w:p>
        </w:tc>
      </w:tr>
      <w:tr w:rsidR="00962952" w:rsidRPr="00962952" w:rsidTr="0078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bookmarkStart w:id="22" w:name="_Hlk18939123"/>
            <w:bookmarkStart w:id="23" w:name="OLE_LINK90"/>
            <w:bookmarkStart w:id="24" w:name="_Hlk19022331"/>
            <w:bookmarkEnd w:id="21"/>
            <w:r w:rsidRPr="00962952">
              <w:rPr>
                <w:rFonts w:cs="Times New Roman"/>
                <w:color w:val="auto"/>
                <w:sz w:val="20"/>
                <w:szCs w:val="20"/>
              </w:rPr>
              <w:t>206146</w:t>
            </w:r>
            <w:bookmarkEnd w:id="22"/>
            <w:bookmarkEnd w:id="23"/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ABCC2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bookmarkStart w:id="25" w:name="OLE_LINK77"/>
            <w:bookmarkStart w:id="26" w:name="OLE_LINK78"/>
            <w:r w:rsidRPr="00962952">
              <w:rPr>
                <w:rFonts w:cs="Times New Roman"/>
                <w:color w:val="auto"/>
                <w:sz w:val="20"/>
                <w:szCs w:val="20"/>
              </w:rPr>
              <w:t>ABC transporter C family member 2-like</w:t>
            </w:r>
            <w:bookmarkEnd w:id="25"/>
            <w:bookmarkEnd w:id="26"/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: GO:0000325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05524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: GO:0005774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: GO:0016021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16887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42626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P: GO:0055085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C: plant-type vacuole; F: ATP binding; C: vacuolar membrane; C: integral component of membrane; F: ATPase activity; F: ATPase-coupled transmembrane transporter activity; P: transmembrane transport</w:t>
            </w:r>
          </w:p>
        </w:tc>
      </w:tr>
      <w:tr w:rsidR="00962952" w:rsidRPr="00962952" w:rsidTr="00781642">
        <w:trPr>
          <w:trHeight w:val="2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bookmarkStart w:id="27" w:name="_Hlk19019476"/>
            <w:bookmarkEnd w:id="24"/>
            <w:r w:rsidRPr="00962952">
              <w:rPr>
                <w:rFonts w:cs="Times New Roman"/>
                <w:color w:val="auto"/>
                <w:sz w:val="20"/>
                <w:szCs w:val="20"/>
              </w:rPr>
              <w:t>218068</w:t>
            </w:r>
            <w:bookmarkEnd w:id="27"/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CSI1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protein CELLULOSE SYNTHASE INTERACTIVE 1</w:t>
            </w:r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:GO:0005794; F:GO:0008017; P:GO:0009414; C:GO:0009506; P:GO:0009833; C:GO:0009898; P:GO:0009901; P:GO:0010208; P:GO:0010215; C:GO:0010330; C:GO:0016021; F:GO:0016874; P:GO:0030244; C:GO:0036449; P:GO:0043622; P:GO:0048467; P:GO:0048868; </w:t>
            </w:r>
            <w:r w:rsidRPr="00962952">
              <w:rPr>
                <w:rFonts w:cs="Times New Roman"/>
                <w:color w:val="auto"/>
                <w:sz w:val="20"/>
                <w:szCs w:val="20"/>
              </w:rPr>
              <w:lastRenderedPageBreak/>
              <w:t>P:GO:0051211; P:GO:0051592; C:GO:0055028; P:GO:0070507; P:GO:0072699; P:GO:2000067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lastRenderedPageBreak/>
              <w:t xml:space="preserve">C:Golgi apparatus; F:microtubule binding; P:response to water deprivation; C:plasmodesma; P:plant-type primary cell wall biogenesis; C:cytoplasmic side of plasma membrane; P:anther dehiscence; P:pollen wall assembly; P:cellulose </w:t>
            </w:r>
            <w:proofErr w:type="spellStart"/>
            <w:r w:rsidRPr="00962952">
              <w:rPr>
                <w:rFonts w:cs="Times New Roman"/>
                <w:color w:val="auto"/>
                <w:sz w:val="20"/>
                <w:szCs w:val="20"/>
              </w:rPr>
              <w:t>microfibril</w:t>
            </w:r>
            <w:proofErr w:type="spellEnd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organization; C:cellulose synthase complex; C:integral component of membrane; F:ligase activity; P:cellulose biosynthetic process; C:microtubule minus-end; P:cortical microtubule organization; </w:t>
            </w:r>
            <w:r w:rsidRPr="00962952">
              <w:rPr>
                <w:rFonts w:cs="Times New Roman"/>
                <w:color w:val="auto"/>
                <w:sz w:val="20"/>
                <w:szCs w:val="20"/>
              </w:rPr>
              <w:lastRenderedPageBreak/>
              <w:t>P:gynoecium development; P:pollen tube development; P:anisotropic cell growth; P:response to calcium ion; C:cortical microtubule; P:regulation of microtubule cytoskeleton organization; P:protein localization to cortical microtubule cytoskeleton; P:regulation of root morphogenesis</w:t>
            </w:r>
          </w:p>
        </w:tc>
      </w:tr>
      <w:tr w:rsidR="00962952" w:rsidRPr="00962952" w:rsidTr="0078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bookmarkStart w:id="28" w:name="_Hlk19018889"/>
            <w:bookmarkStart w:id="29" w:name="OLE_LINK84"/>
            <w:r w:rsidRPr="00962952">
              <w:rPr>
                <w:rFonts w:cs="Times New Roman"/>
                <w:color w:val="auto"/>
                <w:sz w:val="20"/>
                <w:szCs w:val="20"/>
              </w:rPr>
              <w:lastRenderedPageBreak/>
              <w:t>219291</w:t>
            </w:r>
            <w:bookmarkEnd w:id="28"/>
            <w:bookmarkEnd w:id="29"/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NDUFB3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bookmarkStart w:id="30" w:name="OLE_LINK79"/>
            <w:bookmarkStart w:id="31" w:name="OLE_LINK80"/>
            <w:bookmarkStart w:id="32" w:name="OLE_LINK81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NADH dehydrogenase [ubiquinone] 1 beta </w:t>
            </w:r>
            <w:proofErr w:type="spellStart"/>
            <w:r w:rsidRPr="00962952">
              <w:rPr>
                <w:rFonts w:cs="Times New Roman"/>
                <w:color w:val="auto"/>
                <w:sz w:val="20"/>
                <w:szCs w:val="20"/>
              </w:rPr>
              <w:t>subcomplex</w:t>
            </w:r>
            <w:proofErr w:type="spellEnd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subunit 3-B-like</w:t>
            </w:r>
            <w:bookmarkEnd w:id="30"/>
            <w:bookmarkEnd w:id="31"/>
            <w:bookmarkEnd w:id="32"/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: GO:0005747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: GO:0016021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P: GO:0022900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C: mitochondrial respiratory chain complex I; C: integral component of membrane; P: electron transport chain</w:t>
            </w:r>
          </w:p>
        </w:tc>
      </w:tr>
      <w:tr w:rsidR="00962952" w:rsidRPr="00962952" w:rsidTr="00781642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bookmarkStart w:id="33" w:name="_Hlk19018515"/>
            <w:bookmarkStart w:id="34" w:name="OLE_LINK82"/>
            <w:bookmarkStart w:id="35" w:name="_Hlk18935208"/>
            <w:r w:rsidRPr="00962952">
              <w:rPr>
                <w:rFonts w:cs="Times New Roman"/>
                <w:color w:val="auto"/>
                <w:sz w:val="20"/>
                <w:szCs w:val="20"/>
              </w:rPr>
              <w:t>243120</w:t>
            </w:r>
            <w:bookmarkEnd w:id="33"/>
            <w:bookmarkEnd w:id="34"/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NUDT8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962952">
              <w:rPr>
                <w:rFonts w:cs="Times New Roman"/>
                <w:color w:val="auto"/>
                <w:sz w:val="20"/>
                <w:szCs w:val="20"/>
              </w:rPr>
              <w:t>Nudix</w:t>
            </w:r>
            <w:proofErr w:type="spellEnd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hydrolase 8</w:t>
            </w:r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35529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47631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F: GO:0051287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NADH </w:t>
            </w:r>
            <w:proofErr w:type="spellStart"/>
            <w:r w:rsidRPr="00962952">
              <w:rPr>
                <w:rFonts w:cs="Times New Roman"/>
                <w:color w:val="auto"/>
                <w:sz w:val="20"/>
                <w:szCs w:val="20"/>
              </w:rPr>
              <w:t>pyrophosphatase</w:t>
            </w:r>
            <w:proofErr w:type="spellEnd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activity; F:ADP-ribose diphosphatase activity; F: NAD binding</w:t>
            </w:r>
          </w:p>
        </w:tc>
      </w:tr>
      <w:tr w:rsidR="00962952" w:rsidRPr="00962952" w:rsidTr="0078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bookmarkStart w:id="36" w:name="_Hlk18935282"/>
            <w:bookmarkEnd w:id="35"/>
            <w:r w:rsidRPr="00962952">
              <w:rPr>
                <w:rFonts w:cs="Times New Roman"/>
                <w:color w:val="auto"/>
                <w:sz w:val="20"/>
                <w:szCs w:val="20"/>
              </w:rPr>
              <w:t>275249</w:t>
            </w:r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N/A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bookmarkStart w:id="37" w:name="OLE_LINK91"/>
            <w:proofErr w:type="spellStart"/>
            <w:r w:rsidRPr="00962952">
              <w:rPr>
                <w:rFonts w:cs="Times New Roman"/>
                <w:color w:val="auto"/>
                <w:sz w:val="20"/>
                <w:szCs w:val="20"/>
              </w:rPr>
              <w:t>glycosyl</w:t>
            </w:r>
            <w:proofErr w:type="spellEnd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transferase (</w:t>
            </w:r>
            <w:proofErr w:type="spellStart"/>
            <w:r w:rsidRPr="00962952">
              <w:rPr>
                <w:rFonts w:cs="Times New Roman"/>
                <w:color w:val="auto"/>
                <w:sz w:val="20"/>
                <w:szCs w:val="20"/>
              </w:rPr>
              <w:t>glycosyl</w:t>
            </w:r>
            <w:proofErr w:type="spellEnd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transferase family 2)</w:t>
            </w:r>
            <w:bookmarkEnd w:id="37"/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: GO:0005739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: GO:0016021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F: GO:0016740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C: mitochondrion; C: integral component of membrane; F: transferase activity</w:t>
            </w:r>
          </w:p>
        </w:tc>
      </w:tr>
      <w:tr w:rsidR="00962952" w:rsidRPr="00962952" w:rsidTr="00DB3AA5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bookmarkStart w:id="38" w:name="_Hlk19019411"/>
            <w:bookmarkEnd w:id="36"/>
            <w:r w:rsidRPr="00962952">
              <w:rPr>
                <w:rFonts w:cs="Times New Roman"/>
                <w:color w:val="auto"/>
                <w:sz w:val="20"/>
                <w:szCs w:val="20"/>
              </w:rPr>
              <w:t>293398</w:t>
            </w:r>
            <w:bookmarkEnd w:id="38"/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CYP71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bookmarkStart w:id="39" w:name="OLE_LINK86"/>
            <w:bookmarkStart w:id="40" w:name="OLE_LINK87"/>
            <w:r w:rsidRPr="00962952">
              <w:rPr>
                <w:rFonts w:cs="Times New Roman"/>
                <w:color w:val="auto"/>
                <w:sz w:val="20"/>
                <w:szCs w:val="20"/>
              </w:rPr>
              <w:t>peptidyl-prolyl cis-trans isomerase CYP71</w:t>
            </w:r>
            <w:bookmarkEnd w:id="39"/>
            <w:bookmarkEnd w:id="40"/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P:GO:0000413; F:GO:0003682; F:GO:0003755; C:GO:0005634; P:GO:0006457; P:GO:0009909; P:GO:0009933; P:GO:0010082; P:GO:0010305; P:GO:0010338; P:GO:0010358; P:GO:0031060; F:GO:0042393; P:GO:0048440; P:GO:0048443; P:GO:0048453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P:protein peptidyl-prolyl isomerization; F:chromatin binding; F:peptidyl-prolyl cis-trans isomerase activity; C:nucleus; P:protein folding; P:regulation of flower development; P:meristem structural organization; P:regulation of root meristem growth; P:leaf vascular tissue pattern formation; P:leaf formation; P:leaf shaping; P:regulation of histone methylation; F:histone binding; P:carpel development; P:stamen development; P:sepal formation</w:t>
            </w:r>
          </w:p>
        </w:tc>
      </w:tr>
      <w:tr w:rsidR="00962952" w:rsidRPr="00962952" w:rsidTr="0078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bookmarkStart w:id="41" w:name="_Hlk19018633"/>
            <w:r w:rsidRPr="00962952">
              <w:rPr>
                <w:rFonts w:cs="Times New Roman"/>
                <w:color w:val="auto"/>
                <w:sz w:val="20"/>
                <w:szCs w:val="20"/>
              </w:rPr>
              <w:lastRenderedPageBreak/>
              <w:t>296907</w:t>
            </w:r>
            <w:bookmarkEnd w:id="41"/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N/A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bookmarkStart w:id="42" w:name="OLE_LINK88"/>
            <w:bookmarkStart w:id="43" w:name="OLE_LINK89"/>
            <w:proofErr w:type="spellStart"/>
            <w:r w:rsidRPr="00962952">
              <w:rPr>
                <w:rFonts w:cs="Times New Roman"/>
                <w:color w:val="auto"/>
                <w:sz w:val="20"/>
                <w:szCs w:val="20"/>
              </w:rPr>
              <w:t>glucan</w:t>
            </w:r>
            <w:proofErr w:type="spellEnd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endo-1,3-beta-glucosidase 13-like</w:t>
            </w:r>
            <w:bookmarkEnd w:id="42"/>
            <w:bookmarkEnd w:id="43"/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42973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P: GO:0005975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P: GO:0071555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</w:t>
            </w:r>
            <w:proofErr w:type="spellStart"/>
            <w:r w:rsidRPr="00962952">
              <w:rPr>
                <w:rFonts w:cs="Times New Roman"/>
                <w:color w:val="auto"/>
                <w:sz w:val="20"/>
                <w:szCs w:val="20"/>
              </w:rPr>
              <w:t>glucan</w:t>
            </w:r>
            <w:proofErr w:type="spellEnd"/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 endo-1,3-beta-D-glucosidase activity; P: carbohydrate metabolic process; P: cell wall organization</w:t>
            </w:r>
          </w:p>
        </w:tc>
      </w:tr>
      <w:tr w:rsidR="00962952" w:rsidRPr="00962952" w:rsidTr="00781642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305334</w:t>
            </w:r>
          </w:p>
        </w:tc>
        <w:tc>
          <w:tcPr>
            <w:tcW w:w="2457" w:type="dxa"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i/>
                <w:iCs/>
                <w:color w:val="auto"/>
                <w:sz w:val="20"/>
                <w:szCs w:val="20"/>
              </w:rPr>
              <w:t>CSLC6</w:t>
            </w:r>
          </w:p>
        </w:tc>
        <w:tc>
          <w:tcPr>
            <w:tcW w:w="3450" w:type="dxa"/>
            <w:noWrap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probable xyloglucan glycosyltransferase 6</w:t>
            </w:r>
          </w:p>
        </w:tc>
        <w:tc>
          <w:tcPr>
            <w:tcW w:w="3019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: GO:0005768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C: GO:0005802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C: GO:0016021;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 xml:space="preserve">F: GO:0016740; </w:t>
            </w:r>
          </w:p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P: GO:0048868</w:t>
            </w:r>
          </w:p>
        </w:tc>
        <w:tc>
          <w:tcPr>
            <w:tcW w:w="4138" w:type="dxa"/>
            <w:hideMark/>
          </w:tcPr>
          <w:p w:rsidR="00CA1FF7" w:rsidRPr="00962952" w:rsidRDefault="00CA1FF7" w:rsidP="00D30739">
            <w:pPr>
              <w:widowControl w:val="0"/>
              <w:ind w:rightChars="582" w:right="1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962952">
              <w:rPr>
                <w:rFonts w:cs="Times New Roman"/>
                <w:color w:val="auto"/>
                <w:sz w:val="20"/>
                <w:szCs w:val="20"/>
              </w:rPr>
              <w:t>C: endosome; C: trans-Golgi network; C: integral component of membrane; F: transferase activity; P: pollen tube development</w:t>
            </w:r>
          </w:p>
        </w:tc>
      </w:tr>
    </w:tbl>
    <w:p w:rsidR="00CA1FF7" w:rsidRPr="00962952" w:rsidRDefault="00CA1FF7" w:rsidP="00D30739">
      <w:pPr>
        <w:widowControl w:val="0"/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</w:pPr>
    </w:p>
    <w:p w:rsidR="00CA1FF7" w:rsidRPr="00962952" w:rsidRDefault="00CA1FF7" w:rsidP="0063401C">
      <w:pPr>
        <w:ind w:left="-1350" w:right="-1260"/>
        <w:jc w:val="center"/>
        <w:rPr>
          <w:rFonts w:ascii="Times New Roman" w:hAnsi="Times New Roman" w:cs="Times New Roman"/>
        </w:rPr>
      </w:pPr>
    </w:p>
    <w:sectPr w:rsidR="00CA1FF7" w:rsidRPr="00962952" w:rsidSect="00962952">
      <w:headerReference w:type="default" r:id="rId8"/>
      <w:footerReference w:type="default" r:id="rId9"/>
      <w:pgSz w:w="15840" w:h="12240" w:orient="landscape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6952" w:rsidRDefault="00576952" w:rsidP="0063401C">
      <w:r>
        <w:separator/>
      </w:r>
    </w:p>
  </w:endnote>
  <w:endnote w:type="continuationSeparator" w:id="0">
    <w:p w:rsidR="00576952" w:rsidRDefault="00576952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9086280"/>
      <w:docPartObj>
        <w:docPartGallery w:val="Page Numbers (Bottom of Page)"/>
        <w:docPartUnique/>
      </w:docPartObj>
    </w:sdtPr>
    <w:sdtEndPr/>
    <w:sdtContent>
      <w:p w:rsidR="0016109A" w:rsidRDefault="0016109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4143" w:rsidRPr="00D94143">
          <w:rPr>
            <w:noProof/>
            <w:lang w:val="zh-CN"/>
          </w:rPr>
          <w:t>2</w:t>
        </w:r>
        <w:r>
          <w:fldChar w:fldCharType="end"/>
        </w:r>
      </w:p>
    </w:sdtContent>
  </w:sdt>
  <w:p w:rsidR="0016109A" w:rsidRDefault="0016109A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109A" w:rsidRDefault="0016109A" w:rsidP="00962952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4143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6952" w:rsidRDefault="00576952" w:rsidP="0063401C">
      <w:r>
        <w:separator/>
      </w:r>
    </w:p>
  </w:footnote>
  <w:footnote w:type="continuationSeparator" w:id="0">
    <w:p w:rsidR="00576952" w:rsidRDefault="00576952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109A" w:rsidRPr="00962952" w:rsidRDefault="0016109A" w:rsidP="00962952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D30"/>
    <w:rsid w:val="00007863"/>
    <w:rsid w:val="00014E13"/>
    <w:rsid w:val="000C5B4D"/>
    <w:rsid w:val="0016109A"/>
    <w:rsid w:val="001B41A5"/>
    <w:rsid w:val="002819E1"/>
    <w:rsid w:val="002C79F4"/>
    <w:rsid w:val="002D0E6F"/>
    <w:rsid w:val="002D1A0C"/>
    <w:rsid w:val="003A4FD5"/>
    <w:rsid w:val="003F63CF"/>
    <w:rsid w:val="004034EA"/>
    <w:rsid w:val="0046330A"/>
    <w:rsid w:val="00574328"/>
    <w:rsid w:val="00576952"/>
    <w:rsid w:val="005910E5"/>
    <w:rsid w:val="00595C6E"/>
    <w:rsid w:val="00622AC0"/>
    <w:rsid w:val="0063401C"/>
    <w:rsid w:val="00642750"/>
    <w:rsid w:val="00695FDD"/>
    <w:rsid w:val="006F3F10"/>
    <w:rsid w:val="00781642"/>
    <w:rsid w:val="007B5D30"/>
    <w:rsid w:val="007F0433"/>
    <w:rsid w:val="007F3854"/>
    <w:rsid w:val="00803D8D"/>
    <w:rsid w:val="00807A2C"/>
    <w:rsid w:val="00832B90"/>
    <w:rsid w:val="0088349D"/>
    <w:rsid w:val="00937036"/>
    <w:rsid w:val="00962952"/>
    <w:rsid w:val="0097360C"/>
    <w:rsid w:val="00997FE7"/>
    <w:rsid w:val="009F0762"/>
    <w:rsid w:val="00A4289F"/>
    <w:rsid w:val="00B11ED2"/>
    <w:rsid w:val="00BD4601"/>
    <w:rsid w:val="00BE22F8"/>
    <w:rsid w:val="00BE4E80"/>
    <w:rsid w:val="00C064DD"/>
    <w:rsid w:val="00C25B86"/>
    <w:rsid w:val="00C63CDC"/>
    <w:rsid w:val="00CA03E7"/>
    <w:rsid w:val="00CA1FF7"/>
    <w:rsid w:val="00CF0CF2"/>
    <w:rsid w:val="00D30739"/>
    <w:rsid w:val="00D36A55"/>
    <w:rsid w:val="00D94143"/>
    <w:rsid w:val="00DB3AA5"/>
    <w:rsid w:val="00DC2577"/>
    <w:rsid w:val="00DD7B66"/>
    <w:rsid w:val="00E804B5"/>
    <w:rsid w:val="00EC62E0"/>
    <w:rsid w:val="00F506EA"/>
    <w:rsid w:val="00F8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AB96D"/>
  <w15:docId w15:val="{1BDA75C7-2745-40FB-9D9B-061341E6A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275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uiPriority w:val="99"/>
    <w:rsid w:val="0063401C"/>
  </w:style>
  <w:style w:type="paragraph" w:styleId="a7">
    <w:name w:val="footer"/>
    <w:basedOn w:val="a"/>
    <w:link w:val="a8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uiPriority w:val="99"/>
    <w:rsid w:val="0063401C"/>
  </w:style>
  <w:style w:type="paragraph" w:styleId="a9">
    <w:name w:val="List Paragraph"/>
    <w:basedOn w:val="a"/>
    <w:uiPriority w:val="34"/>
    <w:qFormat/>
    <w:rsid w:val="000C5B4D"/>
    <w:pPr>
      <w:ind w:left="720"/>
      <w:contextualSpacing/>
    </w:pPr>
  </w:style>
  <w:style w:type="table" w:styleId="aa">
    <w:name w:val="Table Grid"/>
    <w:basedOn w:val="a1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CA1FF7"/>
  </w:style>
  <w:style w:type="table" w:customStyle="1" w:styleId="10">
    <w:name w:val="网格型1"/>
    <w:basedOn w:val="a1"/>
    <w:next w:val="aa"/>
    <w:uiPriority w:val="39"/>
    <w:rsid w:val="00CA1FF7"/>
    <w:rPr>
      <w:rFonts w:ascii="Times New Roman" w:eastAsia="等线" w:hAnsi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-31">
    <w:name w:val="清单表 6 彩色 - 着色 31"/>
    <w:basedOn w:val="a1"/>
    <w:next w:val="6-3"/>
    <w:uiPriority w:val="51"/>
    <w:rsid w:val="00CA1FF7"/>
    <w:rPr>
      <w:rFonts w:ascii="Times New Roman" w:eastAsia="等线" w:hAnsi="Times New Roman"/>
      <w:color w:val="7B7B7B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ab">
    <w:name w:val="line number"/>
    <w:basedOn w:val="a0"/>
    <w:uiPriority w:val="99"/>
    <w:semiHidden/>
    <w:unhideWhenUsed/>
    <w:rsid w:val="00CA1FF7"/>
  </w:style>
  <w:style w:type="character" w:customStyle="1" w:styleId="11">
    <w:name w:val="超链接1"/>
    <w:basedOn w:val="a0"/>
    <w:uiPriority w:val="99"/>
    <w:unhideWhenUsed/>
    <w:rsid w:val="00CA1FF7"/>
    <w:rPr>
      <w:color w:val="0563C1"/>
      <w:u w:val="single"/>
    </w:rPr>
  </w:style>
  <w:style w:type="table" w:customStyle="1" w:styleId="41">
    <w:name w:val="无格式表格 41"/>
    <w:basedOn w:val="a1"/>
    <w:next w:val="4"/>
    <w:uiPriority w:val="44"/>
    <w:rsid w:val="00CA1FF7"/>
    <w:rPr>
      <w:rFonts w:ascii="Times New Roman" w:eastAsia="等线" w:hAnsi="Times New Roman"/>
      <w:kern w:val="2"/>
      <w:sz w:val="21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12">
    <w:name w:val="访问过的超链接1"/>
    <w:basedOn w:val="a0"/>
    <w:uiPriority w:val="99"/>
    <w:semiHidden/>
    <w:unhideWhenUsed/>
    <w:rsid w:val="00CA1FF7"/>
    <w:rPr>
      <w:color w:val="954F72"/>
      <w:u w:val="single"/>
    </w:rPr>
  </w:style>
  <w:style w:type="table" w:styleId="6-3">
    <w:name w:val="List Table 6 Colorful Accent 3"/>
    <w:basedOn w:val="a1"/>
    <w:uiPriority w:val="51"/>
    <w:rsid w:val="00CA1FF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c">
    <w:name w:val="Hyperlink"/>
    <w:basedOn w:val="a0"/>
    <w:uiPriority w:val="99"/>
    <w:semiHidden/>
    <w:unhideWhenUsed/>
    <w:rsid w:val="00CA1FF7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CA1FF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d">
    <w:name w:val="FollowedHyperlink"/>
    <w:basedOn w:val="a0"/>
    <w:uiPriority w:val="99"/>
    <w:semiHidden/>
    <w:unhideWhenUsed/>
    <w:rsid w:val="00CA1F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806</TotalTime>
  <Pages>13</Pages>
  <Words>3015</Words>
  <Characters>17187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0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Xu Zhang</cp:lastModifiedBy>
  <cp:revision>18</cp:revision>
  <dcterms:created xsi:type="dcterms:W3CDTF">2019-11-25T10:51:00Z</dcterms:created>
  <dcterms:modified xsi:type="dcterms:W3CDTF">2020-03-30T13:33:00Z</dcterms:modified>
</cp:coreProperties>
</file>